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9CB9E" w14:textId="45781570" w:rsidR="00FF739C" w:rsidRDefault="00FF739C" w:rsidP="00FF739C">
      <w:pPr>
        <w:spacing w:line="360" w:lineRule="auto"/>
        <w:jc w:val="center"/>
        <w:rPr>
          <w:rFonts w:asciiTheme="majorBidi" w:eastAsia="Calibri" w:hAnsiTheme="majorBidi" w:cstheme="majorBidi"/>
          <w:b/>
          <w:bCs/>
          <w:sz w:val="28"/>
          <w:szCs w:val="28"/>
        </w:rPr>
      </w:pPr>
      <w:bookmarkStart w:id="0" w:name="_Hlk113304086"/>
      <w:r>
        <w:rPr>
          <w:rFonts w:asciiTheme="majorBidi" w:eastAsia="Calibri" w:hAnsiTheme="majorBidi" w:cstheme="majorBidi"/>
          <w:b/>
          <w:bCs/>
          <w:sz w:val="28"/>
          <w:szCs w:val="28"/>
        </w:rPr>
        <w:t>Enhanced nitrogen use efficiency, growth</w:t>
      </w:r>
      <w:r w:rsidR="00C545D9">
        <w:rPr>
          <w:rFonts w:asciiTheme="majorBidi" w:eastAsia="Calibri" w:hAnsiTheme="majorBidi" w:cstheme="majorBidi"/>
          <w:b/>
          <w:bCs/>
          <w:sz w:val="28"/>
          <w:szCs w:val="28"/>
        </w:rPr>
        <w:t>,</w:t>
      </w:r>
      <w:r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and yield of wheat through soil urea hydrolysis inhibition by </w:t>
      </w:r>
      <w:proofErr w:type="spellStart"/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Vachellia</w:t>
      </w:r>
      <w:proofErr w:type="spellEnd"/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>
        <w:rPr>
          <w:rFonts w:asciiTheme="majorBidi" w:eastAsia="Calibri" w:hAnsiTheme="majorBidi" w:cstheme="majorBidi"/>
          <w:b/>
          <w:bCs/>
          <w:i/>
          <w:iCs/>
          <w:sz w:val="28"/>
          <w:szCs w:val="28"/>
        </w:rPr>
        <w:t>nilotica</w:t>
      </w:r>
      <w:proofErr w:type="spellEnd"/>
      <w:r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 extract </w:t>
      </w:r>
    </w:p>
    <w:p w14:paraId="6FDC0F4A" w14:textId="5C5CEB85" w:rsidR="00E81DEF" w:rsidRPr="007B6AF5" w:rsidRDefault="007B6AF5" w:rsidP="007B6AF5">
      <w:pPr>
        <w:spacing w:line="360" w:lineRule="auto"/>
        <w:jc w:val="center"/>
        <w:rPr>
          <w:rFonts w:asciiTheme="majorBidi" w:eastAsia="Calibri" w:hAnsiTheme="majorBidi" w:cstheme="majorBidi"/>
          <w:sz w:val="24"/>
          <w:szCs w:val="24"/>
          <w:vertAlign w:val="subscript"/>
        </w:rPr>
      </w:pPr>
      <w:r>
        <w:rPr>
          <w:rFonts w:asciiTheme="majorBidi" w:eastAsia="Calibri" w:hAnsiTheme="majorBidi" w:cstheme="majorBidi"/>
          <w:sz w:val="24"/>
          <w:szCs w:val="24"/>
        </w:rPr>
        <w:t>Muhammad Ajmal Rana</w:t>
      </w:r>
      <w:r>
        <w:rPr>
          <w:rFonts w:asciiTheme="majorBidi" w:eastAsia="Calibr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eastAsia="Calibri" w:hAnsiTheme="majorBidi" w:cstheme="majorBidi"/>
          <w:sz w:val="24"/>
          <w:szCs w:val="24"/>
        </w:rPr>
        <w:t>, Rashid Mahmood</w:t>
      </w:r>
      <w:r>
        <w:rPr>
          <w:rFonts w:asciiTheme="majorBidi" w:eastAsia="Calibr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eastAsia="Calibri" w:hAnsiTheme="majorBidi" w:cstheme="majorBidi"/>
          <w:sz w:val="24"/>
          <w:szCs w:val="24"/>
        </w:rPr>
        <w:t>, Faisal Nadeem</w:t>
      </w:r>
      <w:proofErr w:type="gramStart"/>
      <w:r>
        <w:rPr>
          <w:rFonts w:asciiTheme="majorBidi" w:eastAsia="Calibri" w:hAnsiTheme="majorBidi" w:cstheme="majorBidi"/>
          <w:sz w:val="24"/>
          <w:szCs w:val="24"/>
          <w:vertAlign w:val="superscript"/>
        </w:rPr>
        <w:t>2</w:t>
      </w:r>
      <w:r w:rsidR="002205AD">
        <w:rPr>
          <w:rFonts w:asciiTheme="majorBidi" w:eastAsia="Calibri" w:hAnsiTheme="majorBidi" w:cstheme="majorBidi"/>
          <w:sz w:val="24"/>
          <w:szCs w:val="24"/>
          <w:vertAlign w:val="superscript"/>
        </w:rPr>
        <w:t>,*</w:t>
      </w:r>
      <w:proofErr w:type="gramEnd"/>
      <w:r>
        <w:rPr>
          <w:rFonts w:asciiTheme="majorBidi" w:eastAsia="Calibri" w:hAnsiTheme="majorBidi" w:cstheme="majorBidi"/>
          <w:sz w:val="24"/>
          <w:szCs w:val="24"/>
        </w:rPr>
        <w:t xml:space="preserve">, </w:t>
      </w:r>
      <w:r w:rsidR="002205AD">
        <w:rPr>
          <w:rFonts w:asciiTheme="majorBidi" w:eastAsia="Calibri" w:hAnsiTheme="majorBidi" w:cstheme="majorBidi"/>
          <w:sz w:val="24"/>
          <w:szCs w:val="24"/>
        </w:rPr>
        <w:t>Yun Wang</w:t>
      </w:r>
      <w:r w:rsidR="002205AD" w:rsidRPr="002205AD">
        <w:rPr>
          <w:rFonts w:asciiTheme="majorBidi" w:eastAsia="Calibri" w:hAnsiTheme="majorBidi" w:cstheme="majorBidi"/>
          <w:sz w:val="24"/>
          <w:szCs w:val="24"/>
          <w:vertAlign w:val="superscript"/>
        </w:rPr>
        <w:t>3</w:t>
      </w:r>
      <w:r w:rsidR="002205AD">
        <w:rPr>
          <w:rFonts w:asciiTheme="majorBidi" w:eastAsia="Calibr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hongwe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in</w:t>
      </w:r>
      <w:r w:rsidR="002205AD" w:rsidRPr="002205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Xingxi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u</w:t>
      </w:r>
      <w:bookmarkEnd w:id="0"/>
      <w:r w:rsidR="002205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</w:p>
    <w:p w14:paraId="58EC37A6" w14:textId="5657F5BF" w:rsidR="00E81DEF" w:rsidRDefault="00E81DEF" w:rsidP="00E81DEF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79"/>
        <w:gridCol w:w="1503"/>
        <w:gridCol w:w="1350"/>
        <w:gridCol w:w="1350"/>
        <w:gridCol w:w="1260"/>
        <w:gridCol w:w="1599"/>
        <w:gridCol w:w="1363"/>
        <w:gridCol w:w="1356"/>
      </w:tblGrid>
      <w:tr w:rsidR="00EF6BC1" w14:paraId="187F6959" w14:textId="77777777" w:rsidTr="00EF6BC1"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</w:tcPr>
          <w:p w14:paraId="2AF873CE" w14:textId="4557C270" w:rsidR="00EF6BC1" w:rsidRDefault="00EF6BC1" w:rsidP="00EF6BC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1</w:t>
            </w:r>
            <w:r w:rsidR="00F57F03">
              <w:t>|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Percent increase in </w:t>
            </w:r>
            <w:r w:rsidRPr="006F7296">
              <w:rPr>
                <w:rFonts w:asciiTheme="majorBidi" w:hAnsiTheme="majorBidi" w:cstheme="majorBidi"/>
                <w:sz w:val="24"/>
                <w:szCs w:val="24"/>
              </w:rPr>
              <w:t xml:space="preserve">growth, yield and N uptake of whea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s influenced by </w:t>
            </w:r>
            <w:proofErr w:type="spellStart"/>
            <w:r w:rsidRPr="00DC3F9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achellia</w:t>
            </w:r>
            <w:proofErr w:type="spellEnd"/>
            <w:r w:rsidRPr="00DC3F9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C3F9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lotic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xtract coated urea </w:t>
            </w:r>
            <w:r w:rsidRPr="006F7296">
              <w:rPr>
                <w:rFonts w:asciiTheme="majorBidi" w:hAnsiTheme="majorBidi" w:cstheme="majorBidi"/>
                <w:sz w:val="24"/>
                <w:szCs w:val="24"/>
              </w:rPr>
              <w:t>(pot trial)</w:t>
            </w:r>
          </w:p>
        </w:tc>
      </w:tr>
      <w:tr w:rsidR="006B6934" w14:paraId="474E4D8C" w14:textId="77777777" w:rsidTr="00513AA8">
        <w:tc>
          <w:tcPr>
            <w:tcW w:w="1226" w:type="pct"/>
            <w:vMerge w:val="restart"/>
            <w:tcBorders>
              <w:left w:val="nil"/>
              <w:right w:val="nil"/>
            </w:tcBorders>
            <w:vAlign w:val="center"/>
          </w:tcPr>
          <w:p w14:paraId="41255EBD" w14:textId="572E7904" w:rsidR="006B6934" w:rsidRPr="002825C3" w:rsidRDefault="006B6934" w:rsidP="006B693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3774" w:type="pct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BE65A4" w14:textId="33153F63" w:rsidR="006B6934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="00EF6BC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tments</w:t>
            </w:r>
          </w:p>
        </w:tc>
      </w:tr>
      <w:tr w:rsidR="006B6934" w14:paraId="2794AC92" w14:textId="77777777" w:rsidTr="00513AA8">
        <w:tc>
          <w:tcPr>
            <w:tcW w:w="1226" w:type="pct"/>
            <w:vMerge/>
            <w:tcBorders>
              <w:left w:val="nil"/>
              <w:right w:val="nil"/>
            </w:tcBorders>
          </w:tcPr>
          <w:p w14:paraId="2125D418" w14:textId="19B88762" w:rsidR="006B6934" w:rsidRPr="002825C3" w:rsidRDefault="006B6934" w:rsidP="006B693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108" w:type="pct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465212" w14:textId="46687051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ual values</w:t>
            </w:r>
          </w:p>
        </w:tc>
        <w:tc>
          <w:tcPr>
            <w:tcW w:w="1666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C74AFC" w14:textId="1DC83A2E" w:rsidR="006B6934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 increase over uncoated urea (%)</w:t>
            </w:r>
          </w:p>
        </w:tc>
      </w:tr>
      <w:tr w:rsidR="006B6934" w14:paraId="6338BE48" w14:textId="77777777" w:rsidTr="00513AA8">
        <w:tc>
          <w:tcPr>
            <w:tcW w:w="122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AD1CCE" w14:textId="77777777" w:rsidR="006B6934" w:rsidRPr="002825C3" w:rsidRDefault="006B6934" w:rsidP="006B693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36D46A" w14:textId="7B9B4DB8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coated</w:t>
            </w:r>
            <w:r w:rsidRPr="002825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9637B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</w:t>
            </w:r>
            <w:r w:rsidRPr="002825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7FCE95" w14:textId="512D99D9" w:rsidR="006B6934" w:rsidRPr="002825C3" w:rsidRDefault="00EF6BC1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  <w:proofErr w:type="gramStart"/>
            <w:r w:rsidR="00B16C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n.Fl</w:t>
            </w:r>
            <w:proofErr w:type="gramEnd"/>
            <w:r w:rsidR="006B6934" w:rsidRPr="002825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10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250F6F" w14:textId="5D73EE5A" w:rsidR="006B6934" w:rsidRPr="002825C3" w:rsidRDefault="00EF6BC1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  <w:proofErr w:type="gramStart"/>
            <w:r w:rsidR="00B16C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n.Fl</w:t>
            </w:r>
            <w:proofErr w:type="gramEnd"/>
            <w:r w:rsidR="006B6934" w:rsidRPr="002825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20</w:t>
            </w:r>
          </w:p>
        </w:tc>
        <w:tc>
          <w:tcPr>
            <w:tcW w:w="4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CDDEFA" w14:textId="438BC857" w:rsidR="006B6934" w:rsidRPr="002825C3" w:rsidRDefault="00EF6BC1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  <w:proofErr w:type="gramStart"/>
            <w:r w:rsidR="00B16C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n.Fl</w:t>
            </w:r>
            <w:proofErr w:type="gramEnd"/>
            <w:r w:rsidR="006B6934" w:rsidRPr="002825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50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00BDD" w14:textId="64917CAF" w:rsidR="006B6934" w:rsidRPr="002825C3" w:rsidRDefault="00EF6BC1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  <w:proofErr w:type="gramStart"/>
            <w:r w:rsidR="00B16C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n.Fl</w:t>
            </w:r>
            <w:proofErr w:type="gramEnd"/>
            <w:r w:rsidR="006B6934" w:rsidRPr="002825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10</w:t>
            </w:r>
          </w:p>
        </w:tc>
        <w:tc>
          <w:tcPr>
            <w:tcW w:w="5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03FE78" w14:textId="3C691F90" w:rsidR="006B6934" w:rsidRPr="002825C3" w:rsidRDefault="00EF6BC1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  <w:proofErr w:type="gramStart"/>
            <w:r w:rsidR="00B16C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n.Fl</w:t>
            </w:r>
            <w:proofErr w:type="gramEnd"/>
            <w:r w:rsidR="006B6934" w:rsidRPr="002825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20</w:t>
            </w: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460B9F" w14:textId="27ECB6EC" w:rsidR="006B6934" w:rsidRPr="002825C3" w:rsidRDefault="00EF6BC1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  <w:proofErr w:type="gramStart"/>
            <w:r w:rsidR="00B16C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n.Fl</w:t>
            </w:r>
            <w:proofErr w:type="gramEnd"/>
            <w:r w:rsidR="006B6934" w:rsidRPr="002825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50</w:t>
            </w:r>
          </w:p>
        </w:tc>
      </w:tr>
      <w:tr w:rsidR="006B6934" w14:paraId="7FBC5847" w14:textId="77777777" w:rsidTr="00513AA8">
        <w:tc>
          <w:tcPr>
            <w:tcW w:w="1226" w:type="pct"/>
            <w:tcBorders>
              <w:left w:val="nil"/>
              <w:bottom w:val="nil"/>
              <w:right w:val="nil"/>
            </w:tcBorders>
          </w:tcPr>
          <w:p w14:paraId="12E8C319" w14:textId="77777777" w:rsidR="006B6934" w:rsidRPr="002825C3" w:rsidRDefault="006B6934" w:rsidP="006B693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sz w:val="24"/>
                <w:szCs w:val="24"/>
              </w:rPr>
              <w:t>Plant height (cm)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vAlign w:val="center"/>
          </w:tcPr>
          <w:p w14:paraId="069161FD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.72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vAlign w:val="center"/>
          </w:tcPr>
          <w:p w14:paraId="1268DA77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15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vAlign w:val="center"/>
          </w:tcPr>
          <w:p w14:paraId="5B91B982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63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vAlign w:val="center"/>
          </w:tcPr>
          <w:p w14:paraId="00868580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.08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vAlign w:val="center"/>
          </w:tcPr>
          <w:p w14:paraId="43BC27BD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vAlign w:val="center"/>
          </w:tcPr>
          <w:p w14:paraId="244D45E5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vAlign w:val="center"/>
          </w:tcPr>
          <w:p w14:paraId="437F2507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6B6934" w14:paraId="05952238" w14:textId="77777777" w:rsidTr="00513AA8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77939AB8" w14:textId="77777777" w:rsidR="006B6934" w:rsidRPr="002825C3" w:rsidRDefault="006B6934" w:rsidP="006B693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sz w:val="24"/>
                <w:szCs w:val="24"/>
              </w:rPr>
              <w:t>Total no. of tiller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79A7" w14:textId="2603A5A4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7.38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02C4" w14:textId="793F49D9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DFDD" w14:textId="1EE22D55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DFC7" w14:textId="47395ED0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9B80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5EE7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C937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7</w:t>
            </w:r>
          </w:p>
        </w:tc>
      </w:tr>
      <w:tr w:rsidR="006B6934" w14:paraId="2A0270D1" w14:textId="77777777" w:rsidTr="00513AA8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454E6CA6" w14:textId="77777777" w:rsidR="006B6934" w:rsidRPr="002825C3" w:rsidRDefault="006B6934" w:rsidP="006B693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sz w:val="24"/>
                <w:szCs w:val="24"/>
              </w:rPr>
              <w:t>No. of productive tiller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FFE2" w14:textId="74F63CC5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6.78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6A4C" w14:textId="2629C85E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E6B6" w14:textId="098F852C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ACC2" w14:textId="69014E3B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63BF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64FC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0625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99</w:t>
            </w:r>
          </w:p>
        </w:tc>
      </w:tr>
      <w:tr w:rsidR="006B6934" w14:paraId="107BC265" w14:textId="77777777" w:rsidTr="00513AA8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3AAEBE52" w14:textId="77777777" w:rsidR="006B6934" w:rsidRPr="002825C3" w:rsidRDefault="006B6934" w:rsidP="006B693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ike length (cm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12B3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3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3EBD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86BD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F5B3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BA3B" w14:textId="77777777" w:rsidR="006B6934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39FB" w14:textId="77777777" w:rsidR="006B6934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3623" w14:textId="77777777" w:rsidR="006B6934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4</w:t>
            </w:r>
          </w:p>
        </w:tc>
      </w:tr>
      <w:tr w:rsidR="006B6934" w14:paraId="39836A05" w14:textId="77777777" w:rsidTr="00513AA8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76DD62D2" w14:textId="77777777" w:rsidR="006B6934" w:rsidRPr="002825C3" w:rsidRDefault="006B6934" w:rsidP="006B693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sz w:val="24"/>
                <w:szCs w:val="24"/>
              </w:rPr>
              <w:t xml:space="preserve">No. of </w:t>
            </w:r>
            <w:proofErr w:type="spellStart"/>
            <w:r w:rsidRPr="002825C3">
              <w:rPr>
                <w:rFonts w:asciiTheme="majorBidi" w:hAnsiTheme="majorBidi" w:cstheme="majorBidi"/>
                <w:sz w:val="24"/>
                <w:szCs w:val="24"/>
              </w:rPr>
              <w:t>spikelets</w:t>
            </w:r>
            <w:proofErr w:type="spellEnd"/>
            <w:r w:rsidRPr="002825C3">
              <w:rPr>
                <w:rFonts w:asciiTheme="majorBidi" w:hAnsiTheme="majorBidi" w:cstheme="majorBidi"/>
                <w:sz w:val="24"/>
                <w:szCs w:val="24"/>
              </w:rPr>
              <w:t xml:space="preserve"> per spik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1318" w14:textId="2E4EF50E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3C7C" w14:textId="1A429754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46CC" w14:textId="218312AA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F3B9" w14:textId="6DCF961E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2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E476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5E0F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1B19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</w:tr>
      <w:tr w:rsidR="006B6934" w14:paraId="6E4B6CC6" w14:textId="77777777" w:rsidTr="00513AA8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018716CA" w14:textId="77777777" w:rsidR="006B6934" w:rsidRPr="002825C3" w:rsidRDefault="006B6934" w:rsidP="006B693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sz w:val="24"/>
                <w:szCs w:val="24"/>
              </w:rPr>
              <w:t>No. of grains per spik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F61C" w14:textId="16811E45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6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68E4" w14:textId="46D8BA44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B42A" w14:textId="2639BA6F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9816" w14:textId="54A24605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0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3BE3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60A4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419B7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4</w:t>
            </w:r>
          </w:p>
        </w:tc>
      </w:tr>
      <w:tr w:rsidR="006B6934" w14:paraId="67E64650" w14:textId="77777777" w:rsidTr="00513AA8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5E98EC54" w14:textId="1D9BB03A" w:rsidR="006B6934" w:rsidRPr="002825C3" w:rsidRDefault="006B6934" w:rsidP="006B693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sz w:val="24"/>
                <w:szCs w:val="24"/>
              </w:rPr>
              <w:t>100</w:t>
            </w:r>
            <w:r w:rsidR="00AC131B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2825C3">
              <w:rPr>
                <w:rFonts w:asciiTheme="majorBidi" w:hAnsiTheme="majorBidi" w:cstheme="majorBidi"/>
                <w:sz w:val="24"/>
                <w:szCs w:val="24"/>
              </w:rPr>
              <w:t>-grains weight (g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2ADC" w14:textId="1F4E0C23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  <w:r w:rsidR="00AC13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F350" w14:textId="4396E93B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  <w:r w:rsidR="00AC13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4983" w14:textId="79F1ED6E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  <w:r w:rsidR="00AC13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ED66" w14:textId="459E38BD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2E7C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0902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9A3F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63</w:t>
            </w:r>
          </w:p>
        </w:tc>
      </w:tr>
      <w:tr w:rsidR="006B6934" w14:paraId="1CFCA85A" w14:textId="77777777" w:rsidTr="00513AA8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08246CB1" w14:textId="77777777" w:rsidR="006B6934" w:rsidRPr="002825C3" w:rsidRDefault="006B6934" w:rsidP="006B693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ological yield (</w:t>
            </w:r>
            <w:r w:rsidRPr="002825C3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825C3">
              <w:rPr>
                <w:rFonts w:asciiTheme="majorBidi" w:hAnsiTheme="majorBidi" w:cstheme="majorBidi"/>
                <w:sz w:val="24"/>
                <w:szCs w:val="24"/>
              </w:rPr>
              <w:t>pot</w:t>
            </w:r>
            <w:r w:rsidRPr="006F729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2825C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7EEA" w14:textId="65020284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.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D530" w14:textId="23AFBD69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.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67C8" w14:textId="77D5C041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3939" w14:textId="1ED05C4F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.1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2A2E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04D3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CB86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08</w:t>
            </w:r>
          </w:p>
        </w:tc>
      </w:tr>
      <w:tr w:rsidR="006B6934" w14:paraId="1E6B969D" w14:textId="77777777" w:rsidTr="00513AA8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23D341EA" w14:textId="77777777" w:rsidR="006B6934" w:rsidRPr="002825C3" w:rsidRDefault="006B6934" w:rsidP="006B693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aw yield (</w:t>
            </w:r>
            <w:r w:rsidRPr="002825C3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825C3">
              <w:rPr>
                <w:rFonts w:asciiTheme="majorBidi" w:hAnsiTheme="majorBidi" w:cstheme="majorBidi"/>
                <w:sz w:val="24"/>
                <w:szCs w:val="24"/>
              </w:rPr>
              <w:t>pot</w:t>
            </w:r>
            <w:r w:rsidRPr="006F729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2825C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70D7" w14:textId="1871AFF8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E935" w14:textId="169D7359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6EE6" w14:textId="77C2F016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1C75" w14:textId="39E8C3DE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.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A978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28E7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E442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1</w:t>
            </w:r>
          </w:p>
        </w:tc>
      </w:tr>
      <w:tr w:rsidR="006B6934" w14:paraId="07E6BE28" w14:textId="77777777" w:rsidTr="00513AA8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207DC853" w14:textId="77777777" w:rsidR="006B6934" w:rsidRPr="002825C3" w:rsidRDefault="006B6934" w:rsidP="006B693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in yield (</w:t>
            </w:r>
            <w:r w:rsidRPr="002825C3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825C3">
              <w:rPr>
                <w:rFonts w:asciiTheme="majorBidi" w:hAnsiTheme="majorBidi" w:cstheme="majorBidi"/>
                <w:sz w:val="24"/>
                <w:szCs w:val="24"/>
              </w:rPr>
              <w:t>pot</w:t>
            </w:r>
            <w:r w:rsidRPr="006F729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2825C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CFFA" w14:textId="158E8B2D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8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69A9" w14:textId="6140EB36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48F2" w14:textId="55D6261B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2981" w14:textId="418C03D6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0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1F8B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DDA1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43ED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59</w:t>
            </w:r>
          </w:p>
        </w:tc>
      </w:tr>
      <w:tr w:rsidR="006B6934" w14:paraId="2A1E6C57" w14:textId="77777777" w:rsidTr="00513AA8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3A19BCF4" w14:textId="77777777" w:rsidR="006B6934" w:rsidRPr="002825C3" w:rsidRDefault="006B6934" w:rsidP="006B693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sz w:val="24"/>
                <w:szCs w:val="24"/>
              </w:rPr>
              <w:t>Grain N concentration (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ADDE" w14:textId="3510835B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CD3B" w14:textId="5700F900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1106" w14:textId="4B0B7DE4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DCAF" w14:textId="32A404A0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06AE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2AA3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787F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69</w:t>
            </w:r>
          </w:p>
        </w:tc>
      </w:tr>
      <w:tr w:rsidR="006B6934" w14:paraId="377BB560" w14:textId="77777777" w:rsidTr="00513AA8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6C2F1507" w14:textId="77777777" w:rsidR="006B6934" w:rsidRPr="002825C3" w:rsidRDefault="006B6934" w:rsidP="006B693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sz w:val="24"/>
                <w:szCs w:val="24"/>
              </w:rPr>
              <w:t>Straw N concentration (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9C0F" w14:textId="7976F523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E8A7" w14:textId="32DE27B0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3C83" w14:textId="20888624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525F" w14:textId="33ADD7CA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C5C1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3C47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7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4E5A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26</w:t>
            </w:r>
          </w:p>
        </w:tc>
      </w:tr>
      <w:tr w:rsidR="006B6934" w14:paraId="0BFBFB3F" w14:textId="77777777" w:rsidTr="00513AA8"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1FEA062F" w14:textId="77777777" w:rsidR="006B6934" w:rsidRPr="002825C3" w:rsidRDefault="006B6934" w:rsidP="006B693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sz w:val="24"/>
                <w:szCs w:val="24"/>
              </w:rPr>
              <w:t>Grain N uptake (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825C3">
              <w:rPr>
                <w:rFonts w:asciiTheme="majorBidi" w:hAnsiTheme="majorBidi" w:cstheme="majorBidi"/>
                <w:sz w:val="24"/>
                <w:szCs w:val="24"/>
              </w:rPr>
              <w:t>pot</w:t>
            </w:r>
            <w:r w:rsidRPr="006F729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2825C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F889" w14:textId="22B36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9A34" w14:textId="262899BF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8F3C" w14:textId="71163F3D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E289" w14:textId="0FEBBBC1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97A1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F10C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596A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95</w:t>
            </w:r>
          </w:p>
        </w:tc>
      </w:tr>
      <w:tr w:rsidR="006B6934" w14:paraId="3B3047CB" w14:textId="77777777" w:rsidTr="00513AA8"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25B27" w14:textId="77777777" w:rsidR="006B6934" w:rsidRPr="002825C3" w:rsidRDefault="006B6934" w:rsidP="006B693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sz w:val="24"/>
                <w:szCs w:val="24"/>
              </w:rPr>
              <w:t>Straw N uptake (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825C3">
              <w:rPr>
                <w:rFonts w:asciiTheme="majorBidi" w:hAnsiTheme="majorBidi" w:cstheme="majorBidi"/>
                <w:sz w:val="24"/>
                <w:szCs w:val="24"/>
              </w:rPr>
              <w:t>pot</w:t>
            </w:r>
            <w:r w:rsidRPr="006F729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2825C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FDB01" w14:textId="0A13C462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1AE86" w14:textId="4A5AB956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11994" w14:textId="6F9B7904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F26E0" w14:textId="24EB8C81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25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30644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B41C99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3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9CE68" w14:textId="77777777" w:rsidR="006B6934" w:rsidRPr="002825C3" w:rsidRDefault="006B6934" w:rsidP="006B693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F1EE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.44</w:t>
            </w:r>
          </w:p>
        </w:tc>
      </w:tr>
      <w:tr w:rsidR="00513AA8" w14:paraId="7246D3A5" w14:textId="77777777" w:rsidTr="00513AA8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4BA20" w14:textId="4D188247" w:rsidR="00513AA8" w:rsidRDefault="00513AA8" w:rsidP="00513AA8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9F1375">
              <w:rPr>
                <w:rFonts w:asciiTheme="majorBidi" w:hAnsiTheme="majorBidi" w:cstheme="majorBidi"/>
                <w:b/>
                <w:bCs/>
              </w:rPr>
              <w:t>*</w:t>
            </w:r>
            <w:r>
              <w:rPr>
                <w:rFonts w:asciiTheme="majorBidi" w:hAnsiTheme="majorBidi" w:cstheme="majorBidi"/>
              </w:rPr>
              <w:t>100 g of urea coated with the extract of 10 g (</w:t>
            </w:r>
            <w:proofErr w:type="gramStart"/>
            <w:r>
              <w:rPr>
                <w:rFonts w:asciiTheme="majorBidi" w:hAnsiTheme="majorBidi" w:cstheme="majorBidi"/>
              </w:rPr>
              <w:t>Vn.Fl</w:t>
            </w:r>
            <w:proofErr w:type="gramEnd"/>
            <w:r>
              <w:rPr>
                <w:rFonts w:asciiTheme="majorBidi" w:hAnsiTheme="majorBidi" w:cstheme="majorBidi"/>
              </w:rPr>
              <w:t xml:space="preserve">-10), 20 g (Vn.Fl-20) and 50 g (Vn.Fl-50) fresh leaves of </w:t>
            </w:r>
            <w:proofErr w:type="spellStart"/>
            <w:r w:rsidRPr="00BE14CF">
              <w:rPr>
                <w:rFonts w:asciiTheme="majorBidi" w:hAnsiTheme="majorBidi" w:cstheme="majorBidi"/>
                <w:i/>
                <w:iCs/>
              </w:rPr>
              <w:t>V</w:t>
            </w:r>
            <w:r>
              <w:rPr>
                <w:rFonts w:asciiTheme="majorBidi" w:hAnsiTheme="majorBidi" w:cstheme="majorBidi"/>
                <w:i/>
                <w:iCs/>
              </w:rPr>
              <w:t>ach</w:t>
            </w:r>
            <w:r w:rsidR="00B11F1D">
              <w:rPr>
                <w:rFonts w:asciiTheme="majorBidi" w:hAnsiTheme="majorBidi" w:cstheme="majorBidi"/>
                <w:i/>
                <w:iCs/>
              </w:rPr>
              <w:t>e</w:t>
            </w:r>
            <w:r>
              <w:rPr>
                <w:rFonts w:asciiTheme="majorBidi" w:hAnsiTheme="majorBidi" w:cstheme="majorBidi"/>
                <w:i/>
                <w:iCs/>
              </w:rPr>
              <w:t>llia</w:t>
            </w:r>
            <w:proofErr w:type="spellEnd"/>
            <w:r w:rsidRPr="00BE14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BE14CF">
              <w:rPr>
                <w:rFonts w:asciiTheme="majorBidi" w:hAnsiTheme="majorBidi" w:cstheme="majorBidi"/>
                <w:i/>
                <w:iCs/>
              </w:rPr>
              <w:t>nilotica</w:t>
            </w:r>
            <w:proofErr w:type="spellEnd"/>
            <w:r>
              <w:rPr>
                <w:rFonts w:asciiTheme="majorBidi" w:hAnsiTheme="majorBidi" w:cstheme="majorBidi"/>
              </w:rPr>
              <w:t>.</w:t>
            </w:r>
          </w:p>
          <w:p w14:paraId="7115F437" w14:textId="77777777" w:rsidR="00513AA8" w:rsidRPr="00CF1EE8" w:rsidRDefault="00513AA8" w:rsidP="00513AA8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4B8BA046" w14:textId="1B5AA335" w:rsidR="00E27F81" w:rsidRDefault="00E27F81" w:rsidP="006B6934">
      <w:pPr>
        <w:spacing w:after="0" w:line="240" w:lineRule="auto"/>
        <w:rPr>
          <w:rFonts w:asciiTheme="majorBidi" w:hAnsiTheme="majorBidi" w:cstheme="majorBidi"/>
        </w:rPr>
        <w:sectPr w:rsidR="00E27F81" w:rsidSect="00FF045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8F40ED" w14:textId="18F09115" w:rsidR="00D17F6C" w:rsidRDefault="00D17F6C" w:rsidP="00D17F6C">
      <w:pPr>
        <w:spacing w:after="0" w:line="240" w:lineRule="auto"/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 </w:t>
      </w:r>
    </w:p>
    <w:tbl>
      <w:tblPr>
        <w:tblStyle w:val="TableGrid"/>
        <w:tblpPr w:leftFromText="187" w:rightFromText="187" w:vertAnchor="text" w:horzAnchor="margin" w:tblpY="188"/>
        <w:tblW w:w="0" w:type="auto"/>
        <w:tblLook w:val="04A0" w:firstRow="1" w:lastRow="0" w:firstColumn="1" w:lastColumn="0" w:noHBand="0" w:noVBand="1"/>
      </w:tblPr>
      <w:tblGrid>
        <w:gridCol w:w="3420"/>
        <w:gridCol w:w="2468"/>
        <w:gridCol w:w="2132"/>
        <w:gridCol w:w="1340"/>
      </w:tblGrid>
      <w:tr w:rsidR="00513AA8" w:rsidRPr="00A21F52" w14:paraId="788E3D8B" w14:textId="77777777" w:rsidTr="00F6799C"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67E75" w14:textId="140E4F27" w:rsidR="00513AA8" w:rsidRPr="00A21F52" w:rsidRDefault="00513AA8" w:rsidP="00513AA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F57F0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</w:t>
            </w:r>
            <w:r w:rsidRPr="00D17F6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  <w:r w:rsidR="00F57F03">
              <w:t>|</w:t>
            </w:r>
            <w:r w:rsidRPr="00D17F6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D17F6C">
              <w:rPr>
                <w:rFonts w:ascii="Times New Roman" w:eastAsia="Calibri" w:hAnsi="Times New Roman" w:cs="Times New Roman"/>
                <w:sz w:val="24"/>
                <w:szCs w:val="24"/>
              </w:rPr>
              <w:t>ffec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D17F6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lf and full recommended rate of N on growth, yield and N uptake of wheat (field experiment-I).  </w:t>
            </w:r>
          </w:p>
        </w:tc>
      </w:tr>
      <w:tr w:rsidR="00D17F6C" w:rsidRPr="00A21F52" w14:paraId="4EFAAB20" w14:textId="77777777" w:rsidTr="00F6799C"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8DEE0" w14:textId="14A6C691" w:rsidR="00D17F6C" w:rsidRPr="00A21F52" w:rsidRDefault="00D17F6C" w:rsidP="00F6799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B2A93" w14:textId="678A7282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Half of recommended </w:t>
            </w:r>
            <w:r w:rsidR="00E240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</w:t>
            </w:r>
            <w:r w:rsidRPr="00A21F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a N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D40EA" w14:textId="5CE565F1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Full recommended </w:t>
            </w:r>
            <w:r w:rsidR="00E240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</w:t>
            </w:r>
            <w:r w:rsidRPr="00A21F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a 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0200F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SD</w:t>
            </w:r>
          </w:p>
        </w:tc>
      </w:tr>
      <w:tr w:rsidR="00D17F6C" w:rsidRPr="00A21F52" w14:paraId="64103D69" w14:textId="77777777" w:rsidTr="00F6799C">
        <w:tc>
          <w:tcPr>
            <w:tcW w:w="3420" w:type="dxa"/>
            <w:tcBorders>
              <w:left w:val="nil"/>
              <w:bottom w:val="nil"/>
              <w:right w:val="nil"/>
            </w:tcBorders>
          </w:tcPr>
          <w:p w14:paraId="0183D600" w14:textId="77777777" w:rsidR="00D17F6C" w:rsidRPr="00A21F52" w:rsidRDefault="00D17F6C" w:rsidP="00492FB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Plant height (cm)</w:t>
            </w:r>
          </w:p>
        </w:tc>
        <w:tc>
          <w:tcPr>
            <w:tcW w:w="2468" w:type="dxa"/>
            <w:tcBorders>
              <w:left w:val="nil"/>
              <w:bottom w:val="nil"/>
              <w:right w:val="nil"/>
            </w:tcBorders>
            <w:vAlign w:val="center"/>
          </w:tcPr>
          <w:p w14:paraId="39B57CA4" w14:textId="49C4F0E6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91.53 b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  <w:vAlign w:val="center"/>
          </w:tcPr>
          <w:p w14:paraId="027B73BA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95.61 a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vAlign w:val="center"/>
          </w:tcPr>
          <w:p w14:paraId="551364D6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1.24</w:t>
            </w:r>
          </w:p>
        </w:tc>
      </w:tr>
      <w:tr w:rsidR="00D17F6C" w:rsidRPr="00A21F52" w14:paraId="3AAAEFF1" w14:textId="77777777" w:rsidTr="00F679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E10C38D" w14:textId="77777777" w:rsidR="00D17F6C" w:rsidRPr="00A21F52" w:rsidRDefault="00D17F6C" w:rsidP="00492FB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Total no. of tillers m</w:t>
            </w:r>
            <w:r w:rsidRPr="00A21F5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F354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385.63 b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C810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423.0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F2E4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9.57</w:t>
            </w:r>
          </w:p>
        </w:tc>
      </w:tr>
      <w:tr w:rsidR="00D17F6C" w:rsidRPr="00A21F52" w14:paraId="26E4EEB9" w14:textId="77777777" w:rsidTr="00F679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AC3C598" w14:textId="14DE53AE" w:rsidR="00D17F6C" w:rsidRPr="00A21F52" w:rsidRDefault="00D17F6C" w:rsidP="00492FB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No. of productive tillers m</w:t>
            </w:r>
            <w:r w:rsidRPr="00A21F5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3847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380.56 b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D062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413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4293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11.0</w:t>
            </w:r>
          </w:p>
        </w:tc>
      </w:tr>
      <w:tr w:rsidR="00D17F6C" w:rsidRPr="00A21F52" w14:paraId="40DD4072" w14:textId="77777777" w:rsidTr="00F679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7A709A5" w14:textId="77777777" w:rsidR="00D17F6C" w:rsidRPr="00A21F52" w:rsidRDefault="00D17F6C" w:rsidP="00492FB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Spike length (cm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E200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10.2 b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D26C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10.47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4A76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0.15</w:t>
            </w:r>
          </w:p>
        </w:tc>
      </w:tr>
      <w:tr w:rsidR="00D17F6C" w:rsidRPr="00A21F52" w14:paraId="02E49B83" w14:textId="77777777" w:rsidTr="00F679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2FE3C5F" w14:textId="77777777" w:rsidR="00D17F6C" w:rsidRPr="00A21F52" w:rsidRDefault="00D17F6C" w:rsidP="00492FB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. of </w:t>
            </w:r>
            <w:proofErr w:type="spellStart"/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spikelets</w:t>
            </w:r>
            <w:proofErr w:type="spellEnd"/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er spike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ABA7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15.51 b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06C7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16.30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DA6F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</w:tr>
      <w:tr w:rsidR="00D17F6C" w:rsidRPr="00A21F52" w14:paraId="5883B25C" w14:textId="77777777" w:rsidTr="00F679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72E9322" w14:textId="77777777" w:rsidR="00D17F6C" w:rsidRPr="00A21F52" w:rsidRDefault="00D17F6C" w:rsidP="00492FB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No. of grains per spike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4F13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41.93 b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986EF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46.09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628D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0.73</w:t>
            </w:r>
          </w:p>
        </w:tc>
      </w:tr>
      <w:tr w:rsidR="00D17F6C" w:rsidRPr="00A21F52" w14:paraId="65B7C51B" w14:textId="77777777" w:rsidTr="00F679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F5E45EB" w14:textId="77777777" w:rsidR="00D17F6C" w:rsidRPr="00A21F52" w:rsidRDefault="00D17F6C" w:rsidP="00492FB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1000-grains weight (g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D21AF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40.65 b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2433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46.25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621D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D17F6C" w:rsidRPr="00A21F52" w14:paraId="500355FA" w14:textId="77777777" w:rsidTr="00F679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6119418" w14:textId="77777777" w:rsidR="00D17F6C" w:rsidRPr="00A21F52" w:rsidRDefault="00D17F6C" w:rsidP="00492FB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Biological yield ((kg ha</w:t>
            </w:r>
            <w:r w:rsidRPr="00A21F5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3D26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10268 b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D23D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12351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5CAE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98.15</w:t>
            </w:r>
          </w:p>
        </w:tc>
      </w:tr>
      <w:tr w:rsidR="00D17F6C" w:rsidRPr="00A21F52" w14:paraId="21503B07" w14:textId="77777777" w:rsidTr="00F679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B063EB3" w14:textId="77777777" w:rsidR="00D17F6C" w:rsidRPr="00A21F52" w:rsidRDefault="00D17F6C" w:rsidP="00492FB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Straw yield ((kg ha</w:t>
            </w:r>
            <w:r w:rsidRPr="00A21F5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1B91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5923 b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488A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7019.3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BF2F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67.62</w:t>
            </w:r>
          </w:p>
        </w:tc>
      </w:tr>
      <w:tr w:rsidR="00D17F6C" w:rsidRPr="00A21F52" w14:paraId="4FD56CBB" w14:textId="77777777" w:rsidTr="00F679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DF543ED" w14:textId="77777777" w:rsidR="00D17F6C" w:rsidRPr="00A21F52" w:rsidRDefault="00D17F6C" w:rsidP="00492FB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Grain yield ((kg ha</w:t>
            </w:r>
            <w:r w:rsidRPr="00A21F5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A068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4344.8 b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904C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5331.8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7746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82.35</w:t>
            </w:r>
          </w:p>
        </w:tc>
      </w:tr>
      <w:tr w:rsidR="00D17F6C" w:rsidRPr="00A21F52" w14:paraId="5D441AC1" w14:textId="77777777" w:rsidTr="00F679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9B91388" w14:textId="77777777" w:rsidR="00D17F6C" w:rsidRPr="00A21F52" w:rsidRDefault="00D17F6C" w:rsidP="00492FB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Grain N concentration (%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1AD3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2.15 b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095D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2.40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002A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</w:tr>
      <w:tr w:rsidR="00D17F6C" w:rsidRPr="00A21F52" w14:paraId="498E980F" w14:textId="77777777" w:rsidTr="00F679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8C3539B" w14:textId="77777777" w:rsidR="00D17F6C" w:rsidRPr="00A21F52" w:rsidRDefault="00D17F6C" w:rsidP="00492FB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Straw N concentration (%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0D98" w14:textId="33817A90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0.51 b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411B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0.67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8E30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</w:tr>
      <w:tr w:rsidR="00D17F6C" w:rsidRPr="00A21F52" w14:paraId="6D841606" w14:textId="77777777" w:rsidTr="00F679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E6C625E" w14:textId="77777777" w:rsidR="00D17F6C" w:rsidRPr="00A21F52" w:rsidRDefault="00D17F6C" w:rsidP="00492FB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Grain N uptake (g/pot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B812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93.73 b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5132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128.37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D004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2.05</w:t>
            </w:r>
          </w:p>
        </w:tc>
      </w:tr>
      <w:tr w:rsidR="00D17F6C" w:rsidRPr="00A21F52" w14:paraId="1D1BD5F1" w14:textId="77777777" w:rsidTr="00F679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F4DC595" w14:textId="77777777" w:rsidR="00D17F6C" w:rsidRPr="00A21F52" w:rsidRDefault="00D17F6C" w:rsidP="00492FB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Straw N uptake (g/pot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EA6D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30.55 b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36D6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47.04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5E0C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2.04</w:t>
            </w:r>
          </w:p>
        </w:tc>
      </w:tr>
      <w:tr w:rsidR="00D17F6C" w:rsidRPr="00A21F52" w14:paraId="3BA56E22" w14:textId="77777777" w:rsidTr="00F679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FEB4163" w14:textId="77777777" w:rsidR="00D17F6C" w:rsidRPr="00A21F52" w:rsidRDefault="00D17F6C" w:rsidP="00492FB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Grain yield increment (kg ha</w:t>
            </w:r>
            <w:r w:rsidRPr="00A21F5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4DB5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494.56 b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CAF4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749.64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E74E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116.35</w:t>
            </w:r>
          </w:p>
        </w:tc>
      </w:tr>
      <w:tr w:rsidR="00D17F6C" w:rsidRPr="00A21F52" w14:paraId="139FEA76" w14:textId="77777777" w:rsidTr="00F6799C"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EDD2D" w14:textId="77777777" w:rsidR="00D17F6C" w:rsidRPr="00A21F52" w:rsidRDefault="00D17F6C" w:rsidP="00492FB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Grain uptake increment (kg ha</w:t>
            </w:r>
            <w:r w:rsidRPr="00A21F5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7E47C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20.41 b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53A6B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26.16 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EFEC0" w14:textId="77777777" w:rsidR="00D17F6C" w:rsidRPr="00A21F52" w:rsidRDefault="00D17F6C" w:rsidP="00F6799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1F52">
              <w:rPr>
                <w:rFonts w:ascii="Times New Roman" w:eastAsia="Calibri" w:hAnsi="Times New Roman" w:cs="Times New Roman"/>
                <w:sz w:val="24"/>
                <w:szCs w:val="24"/>
              </w:rPr>
              <w:t>1.86</w:t>
            </w:r>
          </w:p>
        </w:tc>
      </w:tr>
      <w:tr w:rsidR="00F6799C" w:rsidRPr="00A21F52" w14:paraId="79545AD6" w14:textId="77777777" w:rsidTr="00F6799C"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047EE" w14:textId="543E37E6" w:rsidR="00F6799C" w:rsidRPr="00A21F52" w:rsidRDefault="00F6799C" w:rsidP="00492FB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17F6C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r w:rsidR="00AE30F3" w:rsidRPr="00AE30F3">
              <w:rPr>
                <w:rFonts w:ascii="Times New Roman" w:eastAsia="Calibri" w:hAnsi="Times New Roman" w:cs="Times New Roman"/>
              </w:rPr>
              <w:t>Values are m</w:t>
            </w:r>
            <w:r w:rsidRPr="00A21F52">
              <w:rPr>
                <w:rFonts w:ascii="Times New Roman" w:eastAsia="Calibri" w:hAnsi="Times New Roman" w:cs="Times New Roman"/>
              </w:rPr>
              <w:t xml:space="preserve">eans </w:t>
            </w:r>
            <w:r w:rsidR="00AE30F3">
              <w:rPr>
                <w:rFonts w:ascii="Times New Roman" w:eastAsia="Calibri" w:hAnsi="Times New Roman" w:cs="Times New Roman"/>
              </w:rPr>
              <w:t xml:space="preserve">of three replicates. Different </w:t>
            </w:r>
            <w:r w:rsidRPr="00A21F52">
              <w:rPr>
                <w:rFonts w:ascii="Times New Roman" w:eastAsia="Calibri" w:hAnsi="Times New Roman" w:cs="Times New Roman"/>
              </w:rPr>
              <w:t>letter</w:t>
            </w:r>
            <w:r w:rsidR="00AE30F3">
              <w:rPr>
                <w:rFonts w:ascii="Times New Roman" w:eastAsia="Calibri" w:hAnsi="Times New Roman" w:cs="Times New Roman"/>
              </w:rPr>
              <w:t>s</w:t>
            </w:r>
            <w:r w:rsidRPr="00A21F52">
              <w:rPr>
                <w:rFonts w:ascii="Times New Roman" w:eastAsia="Calibri" w:hAnsi="Times New Roman" w:cs="Times New Roman"/>
              </w:rPr>
              <w:t xml:space="preserve"> in</w:t>
            </w:r>
            <w:r w:rsidR="00AE30F3">
              <w:rPr>
                <w:rFonts w:ascii="Times New Roman" w:eastAsia="Calibri" w:hAnsi="Times New Roman" w:cs="Times New Roman"/>
              </w:rPr>
              <w:t>dicate</w:t>
            </w:r>
            <w:r w:rsidRPr="00A21F52">
              <w:rPr>
                <w:rFonts w:ascii="Times New Roman" w:eastAsia="Calibri" w:hAnsi="Times New Roman" w:cs="Times New Roman"/>
              </w:rPr>
              <w:t xml:space="preserve"> </w:t>
            </w:r>
            <w:r w:rsidR="00AE30F3">
              <w:rPr>
                <w:rFonts w:ascii="Times New Roman" w:eastAsia="Calibri" w:hAnsi="Times New Roman" w:cs="Times New Roman"/>
              </w:rPr>
              <w:t>significance</w:t>
            </w:r>
            <w:r w:rsidRPr="00A21F52">
              <w:rPr>
                <w:rFonts w:ascii="Times New Roman" w:eastAsia="Calibri" w:hAnsi="Times New Roman" w:cs="Times New Roman"/>
              </w:rPr>
              <w:t xml:space="preserve"> at p &lt; 0.05</w:t>
            </w:r>
          </w:p>
        </w:tc>
      </w:tr>
      <w:tr w:rsidR="00D17F6C" w:rsidRPr="00A21F52" w14:paraId="096A2E54" w14:textId="77777777" w:rsidTr="00F6799C"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F27B1E" w14:textId="754177E1" w:rsidR="00D17F6C" w:rsidRPr="00A21F52" w:rsidRDefault="00D17F6C" w:rsidP="00492FB3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130D4911" w14:textId="77777777" w:rsidR="00D17F6C" w:rsidRDefault="00D17F6C" w:rsidP="006B6934">
      <w:pPr>
        <w:spacing w:after="0" w:line="240" w:lineRule="auto"/>
      </w:pPr>
    </w:p>
    <w:p w14:paraId="033174CE" w14:textId="77777777" w:rsidR="00E27F81" w:rsidRDefault="00E27F81" w:rsidP="006B6934">
      <w:pPr>
        <w:spacing w:after="0" w:line="240" w:lineRule="auto"/>
      </w:pPr>
    </w:p>
    <w:p w14:paraId="38AEE43C" w14:textId="2876954F" w:rsidR="0057455C" w:rsidRPr="005768E0" w:rsidRDefault="00C545D9" w:rsidP="00C545D9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1"/>
        <w:gridCol w:w="1239"/>
        <w:gridCol w:w="1230"/>
        <w:gridCol w:w="1256"/>
        <w:gridCol w:w="1316"/>
        <w:gridCol w:w="1318"/>
      </w:tblGrid>
      <w:tr w:rsidR="001E3474" w14:paraId="58876D5F" w14:textId="77777777" w:rsidTr="001E3474"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</w:tcPr>
          <w:p w14:paraId="0325B46D" w14:textId="51E94643" w:rsidR="001E3474" w:rsidRDefault="001E3474" w:rsidP="001E347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45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="00F57F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C745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="00F57F03">
              <w:t>|</w:t>
            </w:r>
            <w:r w:rsidRPr="00C745C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Percent increase in </w:t>
            </w:r>
            <w:r w:rsidRPr="006F7296">
              <w:rPr>
                <w:rFonts w:asciiTheme="majorBidi" w:hAnsiTheme="majorBidi" w:cstheme="majorBidi"/>
                <w:sz w:val="24"/>
                <w:szCs w:val="24"/>
              </w:rPr>
              <w:t xml:space="preserve">growth, yield and N uptake of whea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s influenced by </w:t>
            </w:r>
            <w:proofErr w:type="spellStart"/>
            <w:r w:rsidRPr="00DC3F9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achellia</w:t>
            </w:r>
            <w:proofErr w:type="spellEnd"/>
            <w:r w:rsidRPr="00DC3F9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C3F9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lotic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xtract coated urea </w:t>
            </w:r>
            <w:r w:rsidR="00915A23">
              <w:rPr>
                <w:rFonts w:asciiTheme="majorBidi" w:hAnsiTheme="majorBidi" w:cstheme="majorBidi"/>
                <w:sz w:val="24"/>
                <w:szCs w:val="24"/>
              </w:rPr>
              <w:t>under field conditions</w:t>
            </w:r>
          </w:p>
        </w:tc>
      </w:tr>
      <w:tr w:rsidR="008755A6" w14:paraId="79A98182" w14:textId="77777777" w:rsidTr="001E3474">
        <w:tc>
          <w:tcPr>
            <w:tcW w:w="1603" w:type="pct"/>
            <w:vMerge w:val="restart"/>
            <w:tcBorders>
              <w:left w:val="nil"/>
              <w:right w:val="nil"/>
            </w:tcBorders>
            <w:vAlign w:val="center"/>
          </w:tcPr>
          <w:p w14:paraId="071385D9" w14:textId="58EEA488" w:rsidR="008755A6" w:rsidRPr="009F1375" w:rsidRDefault="008755A6" w:rsidP="009F137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13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3397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B3895C" w14:textId="67C315C5" w:rsidR="008755A6" w:rsidRDefault="008755A6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="001E34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tments</w:t>
            </w:r>
          </w:p>
        </w:tc>
      </w:tr>
      <w:tr w:rsidR="00E27F81" w14:paraId="3422D417" w14:textId="77777777" w:rsidTr="001E3474">
        <w:tc>
          <w:tcPr>
            <w:tcW w:w="1603" w:type="pct"/>
            <w:vMerge/>
            <w:tcBorders>
              <w:left w:val="nil"/>
              <w:right w:val="nil"/>
            </w:tcBorders>
          </w:tcPr>
          <w:p w14:paraId="6B563324" w14:textId="7D8B0292" w:rsidR="00E27F81" w:rsidRPr="009F1375" w:rsidRDefault="00E27F81" w:rsidP="009F137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90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F4DB6C" w14:textId="5492BE89" w:rsidR="00E27F81" w:rsidRDefault="00E27F81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ual values</w:t>
            </w:r>
          </w:p>
        </w:tc>
        <w:tc>
          <w:tcPr>
            <w:tcW w:w="140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92A078" w14:textId="7892D717" w:rsidR="00E27F81" w:rsidRDefault="00E27F81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ercent increase over uncoated </w:t>
            </w:r>
            <w:r w:rsidR="00E240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 (%)</w:t>
            </w:r>
          </w:p>
        </w:tc>
      </w:tr>
      <w:tr w:rsidR="00E27F81" w14:paraId="4B58CDA9" w14:textId="77777777" w:rsidTr="001E3474">
        <w:tc>
          <w:tcPr>
            <w:tcW w:w="160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2F4E8C" w14:textId="77777777" w:rsidR="00E27F81" w:rsidRDefault="00E27F81" w:rsidP="009F1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E522AF" w14:textId="5E45707C" w:rsidR="00E27F81" w:rsidRPr="002825C3" w:rsidRDefault="00E27F81" w:rsidP="001E347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ncoated </w:t>
            </w:r>
            <w:r w:rsidR="00E240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705489" w14:textId="2F9424E8" w:rsidR="00E27F81" w:rsidRPr="002825C3" w:rsidRDefault="00692EC3" w:rsidP="001E347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  <w:proofErr w:type="gramStart"/>
            <w:r w:rsidR="00B16C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n.Fl</w:t>
            </w:r>
            <w:proofErr w:type="gramEnd"/>
            <w:r w:rsidR="00E27F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20</w:t>
            </w:r>
          </w:p>
        </w:tc>
        <w:tc>
          <w:tcPr>
            <w:tcW w:w="6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67F81F" w14:textId="6158B617" w:rsidR="00E27F81" w:rsidRPr="002825C3" w:rsidRDefault="00692EC3" w:rsidP="001E347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="00B16C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n.Fl</w:t>
            </w:r>
            <w:r w:rsidR="00E27F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50</w:t>
            </w:r>
          </w:p>
        </w:tc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A6638C" w14:textId="234E7A15" w:rsidR="00E27F81" w:rsidRDefault="00692EC3" w:rsidP="001E347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  <w:proofErr w:type="gramStart"/>
            <w:r w:rsidR="00B16C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n.Fl</w:t>
            </w:r>
            <w:proofErr w:type="gramEnd"/>
            <w:r w:rsidR="00E27F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20</w:t>
            </w:r>
          </w:p>
        </w:tc>
        <w:tc>
          <w:tcPr>
            <w:tcW w:w="7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45EB18" w14:textId="14AE366C" w:rsidR="00E27F81" w:rsidRDefault="00692EC3" w:rsidP="001E347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  <w:proofErr w:type="gramStart"/>
            <w:r w:rsidR="00B16C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n.Fl</w:t>
            </w:r>
            <w:proofErr w:type="gramEnd"/>
            <w:r w:rsidR="00E27F8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50</w:t>
            </w:r>
          </w:p>
        </w:tc>
      </w:tr>
      <w:tr w:rsidR="0057455C" w14:paraId="4E7BC906" w14:textId="77777777" w:rsidTr="001E3474">
        <w:tc>
          <w:tcPr>
            <w:tcW w:w="1603" w:type="pct"/>
            <w:tcBorders>
              <w:left w:val="nil"/>
              <w:bottom w:val="nil"/>
              <w:right w:val="nil"/>
            </w:tcBorders>
          </w:tcPr>
          <w:p w14:paraId="28D6B359" w14:textId="77777777" w:rsidR="0057455C" w:rsidRDefault="0057455C" w:rsidP="009F1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lant height (cm)</w:t>
            </w:r>
          </w:p>
        </w:tc>
        <w:tc>
          <w:tcPr>
            <w:tcW w:w="662" w:type="pct"/>
            <w:tcBorders>
              <w:left w:val="nil"/>
              <w:bottom w:val="nil"/>
              <w:right w:val="nil"/>
            </w:tcBorders>
            <w:vAlign w:val="center"/>
          </w:tcPr>
          <w:p w14:paraId="4FAB26D6" w14:textId="46C97ACD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.23</w:t>
            </w:r>
          </w:p>
        </w:tc>
        <w:tc>
          <w:tcPr>
            <w:tcW w:w="657" w:type="pct"/>
            <w:tcBorders>
              <w:left w:val="nil"/>
              <w:bottom w:val="nil"/>
              <w:right w:val="nil"/>
            </w:tcBorders>
            <w:vAlign w:val="center"/>
          </w:tcPr>
          <w:p w14:paraId="73FDC0D9" w14:textId="53C7D4EA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.28</w:t>
            </w:r>
          </w:p>
        </w:tc>
        <w:tc>
          <w:tcPr>
            <w:tcW w:w="671" w:type="pct"/>
            <w:tcBorders>
              <w:left w:val="nil"/>
              <w:bottom w:val="nil"/>
              <w:right w:val="nil"/>
            </w:tcBorders>
            <w:vAlign w:val="center"/>
          </w:tcPr>
          <w:p w14:paraId="68DC2E41" w14:textId="12537CAC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.19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  <w:vAlign w:val="bottom"/>
          </w:tcPr>
          <w:p w14:paraId="61E76354" w14:textId="77777777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vAlign w:val="bottom"/>
          </w:tcPr>
          <w:p w14:paraId="04DA870E" w14:textId="77777777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4</w:t>
            </w:r>
          </w:p>
        </w:tc>
      </w:tr>
      <w:tr w:rsidR="0057455C" w14:paraId="01AA68B6" w14:textId="77777777" w:rsidTr="001E3474"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7DDBDA12" w14:textId="77777777" w:rsidR="0057455C" w:rsidRPr="00175C66" w:rsidRDefault="0057455C" w:rsidP="009F1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no. of tillers m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DE25" w14:textId="4DC9E0FB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7.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2A28" w14:textId="4114D895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9.4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E59F" w14:textId="3A9E447E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6.3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ADB3B" w14:textId="77777777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9316F" w14:textId="77777777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53</w:t>
            </w:r>
          </w:p>
        </w:tc>
      </w:tr>
      <w:tr w:rsidR="0057455C" w14:paraId="18DB5724" w14:textId="77777777" w:rsidTr="001E3474"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017FCB7D" w14:textId="77777777" w:rsidR="0057455C" w:rsidRDefault="0057455C" w:rsidP="009F1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. of productive 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tillers  m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24D3" w14:textId="37A5F616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1.7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75C9" w14:textId="7B2D8A1B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9.8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5D20" w14:textId="4682C498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8.7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76031" w14:textId="77777777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20589" w14:textId="77777777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08</w:t>
            </w:r>
          </w:p>
        </w:tc>
      </w:tr>
      <w:tr w:rsidR="0057455C" w14:paraId="3ECEB4A7" w14:textId="77777777" w:rsidTr="001E3474"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31AAAD69" w14:textId="77777777" w:rsidR="0057455C" w:rsidRDefault="0057455C" w:rsidP="009F1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ike length (cm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6ADC" w14:textId="159449A7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1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7255" w14:textId="67708FB8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FCD2" w14:textId="64BC4CD1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5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CEB3E" w14:textId="77777777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97308" w14:textId="77777777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5</w:t>
            </w:r>
          </w:p>
        </w:tc>
      </w:tr>
      <w:tr w:rsidR="0057455C" w14:paraId="1C562A23" w14:textId="77777777" w:rsidTr="001E3474"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1AF52DBB" w14:textId="77777777" w:rsidR="0057455C" w:rsidRDefault="0057455C" w:rsidP="009F1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. of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ikelet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per spik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2837" w14:textId="734DC4C4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6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922F" w14:textId="2804CD76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9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E480" w14:textId="5BE6F535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1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1CAA7" w14:textId="77777777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865CD" w14:textId="77777777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4</w:t>
            </w:r>
          </w:p>
        </w:tc>
      </w:tr>
      <w:tr w:rsidR="0057455C" w14:paraId="3F366CE2" w14:textId="77777777" w:rsidTr="001E3474"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309B5130" w14:textId="77777777" w:rsidR="0057455C" w:rsidRDefault="0057455C" w:rsidP="009F1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. of grains per spik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7B6C" w14:textId="708ED7D6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C809" w14:textId="4DF7EEDE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.8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C707" w14:textId="7D36EF0D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0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F3580" w14:textId="77777777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46729" w14:textId="77777777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71</w:t>
            </w:r>
          </w:p>
        </w:tc>
      </w:tr>
      <w:tr w:rsidR="0057455C" w14:paraId="1E9A3C9A" w14:textId="77777777" w:rsidTr="001E3474"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25FBDD8A" w14:textId="77777777" w:rsidR="0057455C" w:rsidRDefault="0057455C" w:rsidP="009F1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0-grains weight (g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BCE4" w14:textId="686B3812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8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54CB" w14:textId="3C059893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.4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9AAD" w14:textId="582FFAA2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1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0E21F" w14:textId="77777777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FA217" w14:textId="77777777" w:rsidR="0057455C" w:rsidRPr="005F48D7" w:rsidRDefault="0057455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54</w:t>
            </w:r>
          </w:p>
        </w:tc>
      </w:tr>
      <w:tr w:rsidR="00DB433C" w14:paraId="2E238607" w14:textId="77777777" w:rsidTr="001E3474"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1E139752" w14:textId="4AFB48C6" w:rsidR="00DB433C" w:rsidRPr="00A96183" w:rsidRDefault="00DB433C" w:rsidP="009F1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ological yield (t</w:t>
            </w:r>
            <w:r w:rsidRPr="00A96183">
              <w:rPr>
                <w:rFonts w:asciiTheme="majorBidi" w:hAnsiTheme="majorBidi" w:cstheme="majorBidi"/>
                <w:sz w:val="24"/>
                <w:szCs w:val="24"/>
              </w:rPr>
              <w:t xml:space="preserve"> ha</w:t>
            </w:r>
            <w:r w:rsidRPr="00A9618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A961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E12E" w14:textId="2E99A62D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2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8AFC" w14:textId="546C2481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8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C753" w14:textId="2A78D846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9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EBCEE" w14:textId="5FCFA40B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43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6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2C103" w14:textId="449FFA0F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43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96</w:t>
            </w:r>
          </w:p>
        </w:tc>
      </w:tr>
      <w:tr w:rsidR="00DB433C" w14:paraId="1CCAEE4C" w14:textId="77777777" w:rsidTr="001E3474"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23D990A3" w14:textId="5E6F6B8A" w:rsidR="00DB433C" w:rsidRPr="00A96183" w:rsidRDefault="00DB433C" w:rsidP="009F1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aw yield (t</w:t>
            </w:r>
            <w:r w:rsidRPr="00A96183">
              <w:rPr>
                <w:rFonts w:asciiTheme="majorBidi" w:hAnsiTheme="majorBidi" w:cstheme="majorBidi"/>
                <w:sz w:val="24"/>
                <w:szCs w:val="24"/>
              </w:rPr>
              <w:t xml:space="preserve"> ha</w:t>
            </w:r>
            <w:r w:rsidRPr="00A9618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A961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8BBD" w14:textId="3514093D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B949" w14:textId="2CD5D491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0773" w14:textId="2170C044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2B021" w14:textId="7D40928B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43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4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BA44C" w14:textId="307467AF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43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34</w:t>
            </w:r>
          </w:p>
        </w:tc>
      </w:tr>
      <w:tr w:rsidR="00DB433C" w14:paraId="5448E83C" w14:textId="77777777" w:rsidTr="001E3474"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3024A8A9" w14:textId="513E52E6" w:rsidR="00DB433C" w:rsidRPr="00A96183" w:rsidRDefault="00DB433C" w:rsidP="009F1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in yield (t</w:t>
            </w:r>
            <w:r w:rsidRPr="00A96183">
              <w:rPr>
                <w:rFonts w:asciiTheme="majorBidi" w:hAnsiTheme="majorBidi" w:cstheme="majorBidi"/>
                <w:sz w:val="24"/>
                <w:szCs w:val="24"/>
              </w:rPr>
              <w:t xml:space="preserve"> ha</w:t>
            </w:r>
            <w:r w:rsidRPr="00A9618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A961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2713" w14:textId="61DF4289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C8E9" w14:textId="082C07D2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77A5" w14:textId="1BD318B9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4EF72" w14:textId="6AFF2673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43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3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2E7F1" w14:textId="1A1D53D8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43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93</w:t>
            </w:r>
          </w:p>
        </w:tc>
      </w:tr>
      <w:tr w:rsidR="00DB433C" w14:paraId="568E4B9C" w14:textId="77777777" w:rsidTr="001E3474"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0C021DEB" w14:textId="77777777" w:rsidR="00DB433C" w:rsidRPr="00A96183" w:rsidRDefault="00DB433C" w:rsidP="009F1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96183">
              <w:rPr>
                <w:rFonts w:asciiTheme="majorBidi" w:hAnsiTheme="majorBidi" w:cstheme="majorBidi"/>
                <w:sz w:val="24"/>
                <w:szCs w:val="24"/>
              </w:rPr>
              <w:t>Grain N concentration (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64DC" w14:textId="5766E20C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375F" w14:textId="268C8341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FD1F" w14:textId="16986E1B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75E49" w14:textId="77777777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8F00E" w14:textId="77777777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75</w:t>
            </w:r>
          </w:p>
        </w:tc>
      </w:tr>
      <w:tr w:rsidR="00DB433C" w14:paraId="68497766" w14:textId="77777777" w:rsidTr="001E3474"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2BF789B2" w14:textId="77777777" w:rsidR="00DB433C" w:rsidRPr="00A96183" w:rsidRDefault="00DB433C" w:rsidP="009F1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96183">
              <w:rPr>
                <w:rFonts w:asciiTheme="majorBidi" w:hAnsiTheme="majorBidi" w:cstheme="majorBidi"/>
                <w:sz w:val="24"/>
                <w:szCs w:val="24"/>
              </w:rPr>
              <w:t>Straw N concentration (%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4C54" w14:textId="4EA0B6B7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041D" w14:textId="3C99C5D2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9EF5" w14:textId="4662B812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7EF59" w14:textId="77777777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6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61B13" w14:textId="77777777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53</w:t>
            </w:r>
          </w:p>
        </w:tc>
      </w:tr>
      <w:tr w:rsidR="00DB433C" w14:paraId="6D8E3C9A" w14:textId="77777777" w:rsidTr="001E3474"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</w:tcPr>
          <w:p w14:paraId="6576798A" w14:textId="2F03D185" w:rsidR="00DB433C" w:rsidRPr="00A96183" w:rsidRDefault="00DB433C" w:rsidP="009F1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in N uptake (</w:t>
            </w:r>
            <w:r w:rsidR="00955943">
              <w:rPr>
                <w:rFonts w:asciiTheme="majorBidi" w:hAnsiTheme="majorBidi" w:cstheme="majorBidi"/>
                <w:sz w:val="24"/>
                <w:szCs w:val="24"/>
              </w:rPr>
              <w:t xml:space="preserve">kg </w:t>
            </w:r>
            <w:r w:rsidR="00955943" w:rsidRPr="00A96183">
              <w:rPr>
                <w:rFonts w:asciiTheme="majorBidi" w:hAnsiTheme="majorBidi" w:cstheme="majorBidi"/>
                <w:sz w:val="24"/>
                <w:szCs w:val="24"/>
              </w:rPr>
              <w:t>ha</w:t>
            </w:r>
            <w:r w:rsidR="00955943" w:rsidRPr="00A9618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="00955943" w:rsidRPr="00A961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9C25" w14:textId="221293CA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.5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F854" w14:textId="4CF4AD91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.7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93E5" w14:textId="2A73BF77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.8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488D0" w14:textId="77777777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17E7D" w14:textId="77777777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55</w:t>
            </w:r>
          </w:p>
        </w:tc>
      </w:tr>
      <w:tr w:rsidR="00DB433C" w14:paraId="01216718" w14:textId="77777777" w:rsidTr="004B1787">
        <w:tc>
          <w:tcPr>
            <w:tcW w:w="1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7CCD2" w14:textId="785FC8D4" w:rsidR="00DB433C" w:rsidRDefault="00955943" w:rsidP="009F137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traw N uptake (kg </w:t>
            </w:r>
            <w:r w:rsidRPr="00A96183">
              <w:rPr>
                <w:rFonts w:asciiTheme="majorBidi" w:hAnsiTheme="majorBidi" w:cstheme="majorBidi"/>
                <w:sz w:val="24"/>
                <w:szCs w:val="24"/>
              </w:rPr>
              <w:t>ha</w:t>
            </w:r>
            <w:r w:rsidRPr="00A9618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A961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944EC" w14:textId="7EB64C97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19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5C0CB" w14:textId="0812FAFA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1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1E1EC" w14:textId="4B91DF8A" w:rsidR="00DB433C" w:rsidRPr="005F48D7" w:rsidRDefault="00071D72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</w:t>
            </w:r>
            <w:r w:rsidR="00DB433C" w:rsidRPr="005F48D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1</w:t>
            </w:r>
            <w:r w:rsidR="00DB433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94DAB8" w14:textId="77777777" w:rsidR="00DB433C" w:rsidRPr="005F48D7" w:rsidRDefault="00DB433C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B631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97C9B1" w14:textId="579D53F4" w:rsidR="00DB433C" w:rsidRPr="005F48D7" w:rsidRDefault="00071D72" w:rsidP="009F137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76</w:t>
            </w:r>
          </w:p>
        </w:tc>
      </w:tr>
      <w:tr w:rsidR="004B1787" w14:paraId="7F25F501" w14:textId="77777777" w:rsidTr="004B1787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9915D" w14:textId="5033788C" w:rsidR="004B1787" w:rsidRPr="00C545D9" w:rsidRDefault="004B1787" w:rsidP="00C545D9">
            <w:pPr>
              <w:rPr>
                <w:rFonts w:ascii="Times New Roman" w:hAnsi="Times New Roman" w:cs="Times New Roman"/>
              </w:rPr>
            </w:pPr>
            <w:r w:rsidRPr="00C545D9">
              <w:rPr>
                <w:rFonts w:ascii="Times New Roman" w:hAnsi="Times New Roman" w:cs="Times New Roman"/>
              </w:rPr>
              <w:t>*100 g of urea coated with the extract of 20 g (</w:t>
            </w:r>
            <w:proofErr w:type="gramStart"/>
            <w:r w:rsidRPr="00C545D9">
              <w:rPr>
                <w:rFonts w:ascii="Times New Roman" w:hAnsi="Times New Roman" w:cs="Times New Roman"/>
              </w:rPr>
              <w:t>Vn.Fl</w:t>
            </w:r>
            <w:proofErr w:type="gramEnd"/>
            <w:r w:rsidRPr="00C545D9">
              <w:rPr>
                <w:rFonts w:ascii="Times New Roman" w:hAnsi="Times New Roman" w:cs="Times New Roman"/>
              </w:rPr>
              <w:t xml:space="preserve">-20) and 50 g (Vn.Fl-50) fresh leaves of </w:t>
            </w:r>
            <w:proofErr w:type="spellStart"/>
            <w:r w:rsidRPr="00C545D9">
              <w:rPr>
                <w:rFonts w:ascii="Times New Roman" w:hAnsi="Times New Roman" w:cs="Times New Roman"/>
              </w:rPr>
              <w:t>Vach</w:t>
            </w:r>
            <w:r w:rsidR="00B11F1D" w:rsidRPr="00C545D9">
              <w:rPr>
                <w:rFonts w:ascii="Times New Roman" w:hAnsi="Times New Roman" w:cs="Times New Roman"/>
              </w:rPr>
              <w:t>e</w:t>
            </w:r>
            <w:r w:rsidRPr="00C545D9">
              <w:rPr>
                <w:rFonts w:ascii="Times New Roman" w:hAnsi="Times New Roman" w:cs="Times New Roman"/>
              </w:rPr>
              <w:t>llia</w:t>
            </w:r>
            <w:proofErr w:type="spellEnd"/>
            <w:r w:rsidRPr="00C545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45D9">
              <w:rPr>
                <w:rFonts w:ascii="Times New Roman" w:hAnsi="Times New Roman" w:cs="Times New Roman"/>
              </w:rPr>
              <w:t>nilotica</w:t>
            </w:r>
            <w:proofErr w:type="spellEnd"/>
            <w:r w:rsidR="00C545D9" w:rsidRPr="00C545D9">
              <w:rPr>
                <w:rFonts w:ascii="Times New Roman" w:hAnsi="Times New Roman" w:cs="Times New Roman"/>
              </w:rPr>
              <w:t xml:space="preserve"> </w:t>
            </w:r>
          </w:p>
          <w:p w14:paraId="61A485F3" w14:textId="7FB3951D" w:rsidR="00C545D9" w:rsidRDefault="00C545D9" w:rsidP="004B1787">
            <w:pPr>
              <w:spacing w:after="0"/>
              <w:rPr>
                <w:rFonts w:asciiTheme="majorBidi" w:hAnsiTheme="majorBidi" w:cstheme="majorBidi"/>
                <w:i/>
                <w:iCs/>
              </w:rPr>
            </w:pPr>
          </w:p>
          <w:p w14:paraId="276C7192" w14:textId="77777777" w:rsidR="00C545D9" w:rsidRDefault="00C545D9" w:rsidP="004B1787">
            <w:pPr>
              <w:spacing w:after="0"/>
              <w:rPr>
                <w:rFonts w:asciiTheme="majorBidi" w:hAnsiTheme="majorBidi" w:cstheme="majorBidi"/>
                <w:i/>
                <w:iCs/>
              </w:rPr>
            </w:pPr>
          </w:p>
          <w:p w14:paraId="3F29829D" w14:textId="77777777" w:rsidR="00C545D9" w:rsidRDefault="00C545D9" w:rsidP="004B1787">
            <w:pPr>
              <w:spacing w:after="0"/>
              <w:rPr>
                <w:rFonts w:asciiTheme="majorBidi" w:hAnsiTheme="majorBidi" w:cstheme="majorBidi"/>
                <w:i/>
                <w:iCs/>
              </w:rPr>
            </w:pPr>
          </w:p>
          <w:p w14:paraId="17F43806" w14:textId="77777777" w:rsidR="00C545D9" w:rsidRDefault="00C545D9" w:rsidP="004B1787">
            <w:pPr>
              <w:spacing w:after="0"/>
              <w:rPr>
                <w:rFonts w:asciiTheme="majorBidi" w:hAnsiTheme="majorBidi" w:cstheme="majorBidi"/>
              </w:rPr>
            </w:pPr>
          </w:p>
          <w:p w14:paraId="178FB52B" w14:textId="36849927" w:rsidR="00C545D9" w:rsidRPr="004B1787" w:rsidRDefault="00C545D9" w:rsidP="004B1787">
            <w:pPr>
              <w:spacing w:after="0"/>
              <w:rPr>
                <w:rFonts w:asciiTheme="majorBidi" w:hAnsiTheme="majorBidi" w:cstheme="majorBidi"/>
              </w:rPr>
            </w:pPr>
          </w:p>
        </w:tc>
      </w:tr>
    </w:tbl>
    <w:p w14:paraId="21806EC2" w14:textId="77777777" w:rsidR="008755A6" w:rsidRDefault="008755A6" w:rsidP="0057455C">
      <w:pPr>
        <w:rPr>
          <w:rFonts w:asciiTheme="majorBidi" w:hAnsiTheme="majorBidi" w:cstheme="majorBidi"/>
          <w:b/>
          <w:bCs/>
          <w:sz w:val="24"/>
          <w:szCs w:val="24"/>
        </w:rPr>
        <w:sectPr w:rsidR="008755A6" w:rsidSect="00E27F8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033CA5" w14:textId="0937EF02" w:rsidR="0057455C" w:rsidRPr="000A5006" w:rsidRDefault="0057455C" w:rsidP="002671DE">
      <w:pPr>
        <w:spacing w:after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05"/>
        <w:gridCol w:w="1594"/>
        <w:gridCol w:w="1858"/>
        <w:gridCol w:w="1770"/>
        <w:gridCol w:w="1594"/>
        <w:gridCol w:w="1239"/>
        <w:gridCol w:w="1700"/>
      </w:tblGrid>
      <w:tr w:rsidR="00572BC5" w14:paraId="5A55B11D" w14:textId="77777777" w:rsidTr="00572BC5">
        <w:trPr>
          <w:trHeight w:val="20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</w:tcPr>
          <w:p w14:paraId="28FBAE2D" w14:textId="73D5688F" w:rsidR="00572BC5" w:rsidRDefault="00572BC5" w:rsidP="00572BC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</w:t>
            </w:r>
            <w:r w:rsidR="00F57F0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le 4</w:t>
            </w:r>
            <w:r w:rsidR="00F57F03">
              <w:t>|</w:t>
            </w:r>
            <w:r w:rsidRPr="0012082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Percent increase in </w:t>
            </w:r>
            <w:r w:rsidRPr="006F7296">
              <w:rPr>
                <w:rFonts w:asciiTheme="majorBidi" w:hAnsiTheme="majorBidi" w:cstheme="majorBidi"/>
                <w:sz w:val="24"/>
                <w:szCs w:val="24"/>
              </w:rPr>
              <w:t xml:space="preserve">growth, yield and N uptake of whea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s influenced by </w:t>
            </w:r>
            <w:proofErr w:type="spellStart"/>
            <w:r w:rsidRPr="00DC3F9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achellia</w:t>
            </w:r>
            <w:proofErr w:type="spellEnd"/>
            <w:r w:rsidRPr="00DC3F9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C3F9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lotic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xtract coated and hydroquinone 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q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) coated urea under field conditions</w:t>
            </w:r>
          </w:p>
        </w:tc>
      </w:tr>
      <w:tr w:rsidR="00A30E63" w14:paraId="5A7FB2A8" w14:textId="77777777" w:rsidTr="00D92A09">
        <w:trPr>
          <w:trHeight w:val="20"/>
        </w:trPr>
        <w:tc>
          <w:tcPr>
            <w:tcW w:w="1236" w:type="pct"/>
            <w:vMerge w:val="restart"/>
            <w:tcBorders>
              <w:left w:val="nil"/>
              <w:right w:val="nil"/>
            </w:tcBorders>
            <w:vAlign w:val="center"/>
          </w:tcPr>
          <w:p w14:paraId="62D5055A" w14:textId="6929C948" w:rsidR="00A30E63" w:rsidRPr="00A30E63" w:rsidRDefault="00A30E63" w:rsidP="008E043B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0E6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3764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84CB80" w14:textId="62AED119" w:rsidR="00A30E63" w:rsidRDefault="00A30E63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="00572B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tments</w:t>
            </w:r>
          </w:p>
        </w:tc>
      </w:tr>
      <w:tr w:rsidR="00572BDE" w14:paraId="2CB0C1C7" w14:textId="77777777" w:rsidTr="00D92A09">
        <w:trPr>
          <w:trHeight w:val="20"/>
        </w:trPr>
        <w:tc>
          <w:tcPr>
            <w:tcW w:w="1236" w:type="pct"/>
            <w:vMerge/>
            <w:tcBorders>
              <w:left w:val="nil"/>
              <w:right w:val="nil"/>
            </w:tcBorders>
          </w:tcPr>
          <w:p w14:paraId="0799EE86" w14:textId="77777777" w:rsidR="00572BDE" w:rsidRPr="00A30E63" w:rsidRDefault="00572BDE" w:rsidP="007D41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15" w:type="pct"/>
            <w:gridSpan w:val="3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7603DEE" w14:textId="10CEA161" w:rsidR="00572BDE" w:rsidRPr="00A30E63" w:rsidRDefault="00572BC5" w:rsidP="00572BC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ual</w:t>
            </w:r>
            <w:r w:rsidR="00572BDE" w:rsidRPr="00A30E6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alues</w:t>
            </w:r>
          </w:p>
        </w:tc>
        <w:tc>
          <w:tcPr>
            <w:tcW w:w="174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B4DA49C" w14:textId="31AE6394" w:rsidR="00572BDE" w:rsidRDefault="00572BDE" w:rsidP="00572BC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 increase</w:t>
            </w:r>
            <w:r w:rsidR="00D92A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572BDE" w14:paraId="0F5A19E2" w14:textId="77777777" w:rsidTr="00D92A09">
        <w:trPr>
          <w:trHeight w:val="20"/>
        </w:trPr>
        <w:tc>
          <w:tcPr>
            <w:tcW w:w="1236" w:type="pct"/>
            <w:vMerge/>
            <w:tcBorders>
              <w:left w:val="nil"/>
              <w:right w:val="nil"/>
            </w:tcBorders>
          </w:tcPr>
          <w:p w14:paraId="5F3A6746" w14:textId="09645551" w:rsidR="00572BDE" w:rsidRPr="00A30E63" w:rsidRDefault="00572BDE" w:rsidP="007D41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15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8C065" w14:textId="75CB450E" w:rsidR="00572BDE" w:rsidRPr="00A30E63" w:rsidRDefault="00572BDE" w:rsidP="00572BC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9C5F9" w14:textId="498E0A7C" w:rsidR="00572BDE" w:rsidRDefault="00D92A09" w:rsidP="00572B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mpared to </w:t>
            </w:r>
            <w:r w:rsidR="00572B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ncoated </w:t>
            </w:r>
            <w:r w:rsidR="00E240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</w:t>
            </w:r>
            <w:r w:rsidR="00572B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CAEC8" w14:textId="318E2064" w:rsidR="00572BDE" w:rsidRDefault="00D92A09" w:rsidP="00572BC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mpared to </w:t>
            </w:r>
            <w:proofErr w:type="spellStart"/>
            <w:r w:rsidR="00572B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q</w:t>
            </w:r>
            <w:proofErr w:type="spellEnd"/>
            <w:r w:rsidR="00572B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ated </w:t>
            </w:r>
            <w:r w:rsidR="00E240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</w:t>
            </w:r>
            <w:r w:rsidR="00572B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</w:t>
            </w:r>
          </w:p>
        </w:tc>
      </w:tr>
      <w:tr w:rsidR="00A30E63" w14:paraId="7978D5AB" w14:textId="77777777" w:rsidTr="00D92A09">
        <w:trPr>
          <w:trHeight w:val="20"/>
        </w:trPr>
        <w:tc>
          <w:tcPr>
            <w:tcW w:w="123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9FA3CF" w14:textId="77777777" w:rsidR="00A30E63" w:rsidRDefault="00A30E63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5BF23A" w14:textId="5CC06087" w:rsidR="00A30E63" w:rsidRPr="002825C3" w:rsidRDefault="00A30E63" w:rsidP="00D92A0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coated</w:t>
            </w:r>
            <w:r w:rsidRPr="002825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E240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</w:t>
            </w:r>
            <w:r w:rsidRPr="002825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</w:t>
            </w:r>
          </w:p>
        </w:tc>
        <w:tc>
          <w:tcPr>
            <w:tcW w:w="7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684D1F" w14:textId="0B512281" w:rsidR="00A30E63" w:rsidRPr="002825C3" w:rsidRDefault="00A30E63" w:rsidP="00D92A0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q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ated </w:t>
            </w:r>
            <w:r w:rsidR="00E240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6384FE" w14:textId="126C937A" w:rsidR="00A30E63" w:rsidRPr="002825C3" w:rsidRDefault="00D92A09" w:rsidP="00D92A0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  <w:proofErr w:type="gramStart"/>
            <w:r w:rsidR="00B16C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n.Fl</w:t>
            </w:r>
            <w:proofErr w:type="gramEnd"/>
            <w:r w:rsidR="00A30E6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20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F1B8F2" w14:textId="2E83CC08" w:rsidR="00A30E63" w:rsidRPr="00C94BF4" w:rsidRDefault="00A30E63" w:rsidP="00D92A0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q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ated </w:t>
            </w:r>
            <w:r w:rsidR="00E240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</w:t>
            </w:r>
          </w:p>
        </w:tc>
        <w:tc>
          <w:tcPr>
            <w:tcW w:w="4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511059" w14:textId="6A627274" w:rsidR="00A30E63" w:rsidRPr="00C94BF4" w:rsidRDefault="00D92A09" w:rsidP="00D92A0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  <w:proofErr w:type="gramStart"/>
            <w:r w:rsidR="00B16C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n.Fl</w:t>
            </w:r>
            <w:proofErr w:type="gramEnd"/>
            <w:r w:rsidR="00A30E6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20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ED30DF" w14:textId="5DCDC2C0" w:rsidR="00A30E63" w:rsidRDefault="00D92A09" w:rsidP="00D92A0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  <w:proofErr w:type="gramStart"/>
            <w:r w:rsidR="00B16C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n.Fl</w:t>
            </w:r>
            <w:proofErr w:type="gramEnd"/>
            <w:r w:rsidR="00A30E6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20</w:t>
            </w:r>
          </w:p>
        </w:tc>
      </w:tr>
      <w:tr w:rsidR="00A30E63" w:rsidRPr="00DA3B0E" w14:paraId="666C0A0D" w14:textId="77777777" w:rsidTr="00D92A09">
        <w:trPr>
          <w:trHeight w:val="20"/>
        </w:trPr>
        <w:tc>
          <w:tcPr>
            <w:tcW w:w="1236" w:type="pct"/>
            <w:tcBorders>
              <w:left w:val="nil"/>
              <w:bottom w:val="nil"/>
              <w:right w:val="nil"/>
            </w:tcBorders>
          </w:tcPr>
          <w:p w14:paraId="2BA9E84D" w14:textId="77777777" w:rsidR="0057455C" w:rsidRDefault="0057455C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lant height (cm)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vAlign w:val="center"/>
          </w:tcPr>
          <w:p w14:paraId="30418A18" w14:textId="2CF5656D" w:rsidR="0057455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.11</w:t>
            </w:r>
          </w:p>
        </w:tc>
        <w:tc>
          <w:tcPr>
            <w:tcW w:w="717" w:type="pct"/>
            <w:tcBorders>
              <w:left w:val="nil"/>
              <w:bottom w:val="nil"/>
              <w:right w:val="nil"/>
            </w:tcBorders>
            <w:vAlign w:val="center"/>
          </w:tcPr>
          <w:p w14:paraId="5D5B966E" w14:textId="25A90468" w:rsidR="0057455C" w:rsidRPr="00DA3B0E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.07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vAlign w:val="center"/>
          </w:tcPr>
          <w:p w14:paraId="1DA6E064" w14:textId="0205A32A" w:rsidR="0057455C" w:rsidRPr="00DA3B0E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.19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vAlign w:val="center"/>
          </w:tcPr>
          <w:p w14:paraId="25FB1B6B" w14:textId="77777777" w:rsidR="0057455C" w:rsidRPr="004E3024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vAlign w:val="center"/>
          </w:tcPr>
          <w:p w14:paraId="2D57AF77" w14:textId="77777777" w:rsidR="0057455C" w:rsidRPr="004E3024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vAlign w:val="center"/>
          </w:tcPr>
          <w:p w14:paraId="17F328AC" w14:textId="77777777" w:rsidR="0057455C" w:rsidRPr="004E3024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1</w:t>
            </w:r>
          </w:p>
        </w:tc>
      </w:tr>
      <w:tr w:rsidR="00A30E63" w:rsidRPr="00DA3B0E" w14:paraId="3956824D" w14:textId="77777777" w:rsidTr="00D92A0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59CA7E12" w14:textId="77777777" w:rsidR="0057455C" w:rsidRPr="00175C66" w:rsidRDefault="0057455C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 no. of tillers m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6137" w14:textId="19DE3DAB" w:rsidR="0057455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8.3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4B4E" w14:textId="56ACFD3C" w:rsidR="0057455C" w:rsidRPr="00DA3B0E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0.3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BE63" w14:textId="1D149B2B" w:rsidR="0057455C" w:rsidRPr="00DA3B0E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5.3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A7A4" w14:textId="77777777" w:rsidR="0057455C" w:rsidRPr="004E3024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29F3" w14:textId="77777777" w:rsidR="0057455C" w:rsidRPr="004E3024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7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3448" w14:textId="77777777" w:rsidR="0057455C" w:rsidRPr="004E3024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77</w:t>
            </w:r>
          </w:p>
        </w:tc>
      </w:tr>
      <w:tr w:rsidR="00A30E63" w:rsidRPr="00DA3B0E" w14:paraId="6D483B28" w14:textId="77777777" w:rsidTr="00D92A0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46D19D23" w14:textId="77777777" w:rsidR="0057455C" w:rsidRDefault="0057455C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. of productive 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tillers  m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2765" w14:textId="0FB79670" w:rsidR="0057455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2.6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4C2C" w14:textId="575589E1" w:rsidR="0057455C" w:rsidRPr="00DA3B0E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6.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FED7" w14:textId="7928545D" w:rsidR="0057455C" w:rsidRPr="00DA3B0E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6.3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4331" w14:textId="77777777" w:rsidR="0057455C" w:rsidRPr="004E3024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7468" w14:textId="77777777" w:rsidR="0057455C" w:rsidRPr="004E3024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7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B02B" w14:textId="77777777" w:rsidR="0057455C" w:rsidRPr="004E3024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28</w:t>
            </w:r>
          </w:p>
        </w:tc>
      </w:tr>
      <w:tr w:rsidR="00A30E63" w:rsidRPr="00DA3B0E" w14:paraId="255FA2C1" w14:textId="77777777" w:rsidTr="00D92A0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0712700F" w14:textId="77777777" w:rsidR="0057455C" w:rsidRDefault="0057455C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ike length (cm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B31B" w14:textId="1E53831B" w:rsidR="0057455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6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13D5" w14:textId="1569C011" w:rsidR="0057455C" w:rsidRPr="00DA3B0E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6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CA56" w14:textId="0437F8B3" w:rsidR="0057455C" w:rsidRPr="00DA3B0E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8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3E06" w14:textId="77777777" w:rsidR="0057455C" w:rsidRPr="004E3024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64E4" w14:textId="77777777" w:rsidR="0057455C" w:rsidRPr="004E3024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4A35" w14:textId="77777777" w:rsidR="0057455C" w:rsidRPr="004E3024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6</w:t>
            </w:r>
          </w:p>
        </w:tc>
      </w:tr>
      <w:tr w:rsidR="00A30E63" w:rsidRPr="00DA3B0E" w14:paraId="065862D0" w14:textId="77777777" w:rsidTr="00D92A0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60F3953C" w14:textId="77777777" w:rsidR="0057455C" w:rsidRDefault="0057455C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o. of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pikelet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per spik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17CE" w14:textId="251A0ECA" w:rsidR="0057455C" w:rsidRPr="009105C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1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2116" w14:textId="3C5BB1A0" w:rsidR="0057455C" w:rsidRPr="009105C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4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2E84" w14:textId="027794DF" w:rsidR="0057455C" w:rsidRPr="009105C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82E0" w14:textId="77777777" w:rsidR="0057455C" w:rsidRPr="009105C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AE35" w14:textId="77777777" w:rsidR="0057455C" w:rsidRPr="009105C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F135" w14:textId="77777777" w:rsidR="0057455C" w:rsidRPr="004E3024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2</w:t>
            </w:r>
          </w:p>
        </w:tc>
      </w:tr>
      <w:tr w:rsidR="00A30E63" w:rsidRPr="00DA3B0E" w14:paraId="1A2AC89C" w14:textId="77777777" w:rsidTr="00D92A0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07D36FE7" w14:textId="77777777" w:rsidR="0057455C" w:rsidRDefault="0057455C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. of grains per spik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9615" w14:textId="2FDFA07C" w:rsidR="0057455C" w:rsidRPr="009105C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3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8111" w14:textId="03B2328C" w:rsidR="0057455C" w:rsidRPr="009105C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300E" w14:textId="79645119" w:rsidR="0057455C" w:rsidRPr="009105C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.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82D9" w14:textId="77777777" w:rsidR="0057455C" w:rsidRPr="009105C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78AD" w14:textId="77777777" w:rsidR="0057455C" w:rsidRPr="009105C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6760" w14:textId="77777777" w:rsidR="0057455C" w:rsidRPr="004E3024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2</w:t>
            </w:r>
          </w:p>
        </w:tc>
      </w:tr>
      <w:tr w:rsidR="00A30E63" w:rsidRPr="00DA3B0E" w14:paraId="665FF063" w14:textId="77777777" w:rsidTr="00D92A0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765ED086" w14:textId="77777777" w:rsidR="0057455C" w:rsidRDefault="0057455C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0-grains weight (g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AC4D" w14:textId="2D2A0897" w:rsidR="0057455C" w:rsidRPr="009105C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.6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D720" w14:textId="55E083DA" w:rsidR="0057455C" w:rsidRPr="009105C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4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8F3D" w14:textId="37380AF6" w:rsidR="0057455C" w:rsidRPr="009105C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.4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DBDE" w14:textId="77777777" w:rsidR="0057455C" w:rsidRPr="009105C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D185" w14:textId="77777777" w:rsidR="0057455C" w:rsidRPr="009105CC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7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7E03" w14:textId="77777777" w:rsidR="0057455C" w:rsidRPr="004E3024" w:rsidRDefault="0057455C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66</w:t>
            </w:r>
          </w:p>
        </w:tc>
      </w:tr>
      <w:tr w:rsidR="00C17FC2" w:rsidRPr="00DA3B0E" w14:paraId="5FA98138" w14:textId="77777777" w:rsidTr="00D92A0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0995F020" w14:textId="250FD967" w:rsidR="00C17FC2" w:rsidRDefault="00C17FC2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iological yield (t ha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9F5D" w14:textId="2EE1716D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A546" w14:textId="20B8EBB0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5D41" w14:textId="0A4EDEDB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5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E2C86" w14:textId="182222BB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7F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F0D6F" w14:textId="3DFDA3B0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7F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9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345CC" w14:textId="08E8D1E3" w:rsidR="00C17FC2" w:rsidRPr="004E3024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7F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25</w:t>
            </w:r>
          </w:p>
        </w:tc>
      </w:tr>
      <w:tr w:rsidR="00C17FC2" w:rsidRPr="00DA3B0E" w14:paraId="63398BB9" w14:textId="77777777" w:rsidTr="00D92A0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04CF2095" w14:textId="2BEF5F3C" w:rsidR="00C17FC2" w:rsidRDefault="00C17FC2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aw yield (t ha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A270" w14:textId="572371BD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5FE8" w14:textId="6CB29FDB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9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0A1E" w14:textId="3204F479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5FBA3" w14:textId="709B2072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7F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374C8" w14:textId="467D74BF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7F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8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3EAF5" w14:textId="66C8A204" w:rsidR="00C17FC2" w:rsidRPr="004E3024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7F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06</w:t>
            </w:r>
          </w:p>
        </w:tc>
      </w:tr>
      <w:tr w:rsidR="00C17FC2" w:rsidRPr="00DA3B0E" w14:paraId="13C5177A" w14:textId="77777777" w:rsidTr="00D92A0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31B2266E" w14:textId="13747B98" w:rsidR="00C17FC2" w:rsidRDefault="00C17FC2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in yield (t ha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04DB" w14:textId="7C6757F1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2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168F" w14:textId="4F47A552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2CFC" w14:textId="099C1C70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8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CB2DC" w14:textId="0A389E51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7F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690AA" w14:textId="55F4AD1C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7F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8B56D" w14:textId="39FC6844" w:rsidR="00C17FC2" w:rsidRPr="004E3024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7FC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9</w:t>
            </w:r>
          </w:p>
        </w:tc>
      </w:tr>
      <w:tr w:rsidR="00C17FC2" w:rsidRPr="00DA3B0E" w14:paraId="43C9E746" w14:textId="77777777" w:rsidTr="00D92A0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0B2266FC" w14:textId="77777777" w:rsidR="00C17FC2" w:rsidRDefault="00C17FC2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ain N concentration (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85D9" w14:textId="26042901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A76E" w14:textId="3A9FDAD5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F962" w14:textId="07B3E1CE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F6F2" w14:textId="77777777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93A8" w14:textId="77777777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63AF" w14:textId="77777777" w:rsidR="00C17FC2" w:rsidRPr="004E3024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72</w:t>
            </w:r>
          </w:p>
        </w:tc>
      </w:tr>
      <w:tr w:rsidR="00C17FC2" w:rsidRPr="00DA3B0E" w14:paraId="5B8DC1E8" w14:textId="77777777" w:rsidTr="00D92A0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33BA32D6" w14:textId="77777777" w:rsidR="00C17FC2" w:rsidRDefault="00C17FC2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raw N concentration (%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FD62" w14:textId="59FBAB40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5094" w14:textId="76BCB802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E52E" w14:textId="27F4B8A0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DE04" w14:textId="77777777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2428" w14:textId="77777777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2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F12A" w14:textId="77777777" w:rsidR="00C17FC2" w:rsidRPr="004E3024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5</w:t>
            </w:r>
          </w:p>
        </w:tc>
      </w:tr>
      <w:tr w:rsidR="00C17FC2" w:rsidRPr="00DA3B0E" w14:paraId="2CCE9F56" w14:textId="77777777" w:rsidTr="00D92A0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6854BF9D" w14:textId="242021DE" w:rsidR="00C17FC2" w:rsidRDefault="00955943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Grain N uptake (kg </w:t>
            </w:r>
            <w:r w:rsidRPr="00A96183">
              <w:rPr>
                <w:rFonts w:asciiTheme="majorBidi" w:hAnsiTheme="majorBidi" w:cstheme="majorBidi"/>
                <w:sz w:val="24"/>
                <w:szCs w:val="24"/>
              </w:rPr>
              <w:t>ha</w:t>
            </w:r>
            <w:r w:rsidRPr="00A9618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A961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DE2D" w14:textId="5125E4E5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.3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2CA7" w14:textId="1864812E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4.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E760" w14:textId="41E3D446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.8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0625" w14:textId="77777777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A317" w14:textId="77777777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1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878A" w14:textId="77777777" w:rsidR="00C17FC2" w:rsidRPr="004E3024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33</w:t>
            </w:r>
          </w:p>
        </w:tc>
      </w:tr>
      <w:tr w:rsidR="00C17FC2" w:rsidRPr="00DA3B0E" w14:paraId="5B6867BD" w14:textId="77777777" w:rsidTr="00D92A0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0DC376CB" w14:textId="70DD6330" w:rsidR="00C17FC2" w:rsidRDefault="00955943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traw N uptake (kg </w:t>
            </w:r>
            <w:r w:rsidRPr="00A96183">
              <w:rPr>
                <w:rFonts w:asciiTheme="majorBidi" w:hAnsiTheme="majorBidi" w:cstheme="majorBidi"/>
                <w:sz w:val="24"/>
                <w:szCs w:val="24"/>
              </w:rPr>
              <w:t>ha</w:t>
            </w:r>
            <w:r w:rsidRPr="00A9618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A9618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0757" w14:textId="4A10ABC6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5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53EC" w14:textId="16F5897B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3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4ADE" w14:textId="0434BF80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3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0116" w14:textId="77777777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8C0B" w14:textId="77777777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4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8726" w14:textId="77777777" w:rsidR="00C17FC2" w:rsidRPr="004E3024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78</w:t>
            </w:r>
          </w:p>
        </w:tc>
      </w:tr>
      <w:tr w:rsidR="00C17FC2" w:rsidRPr="00DA3B0E" w14:paraId="711FCCC0" w14:textId="77777777" w:rsidTr="00D92A0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9A92" w14:textId="1AB18C0E" w:rsidR="00C17FC2" w:rsidRDefault="00C17FC2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6B9C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FP</w:t>
            </w:r>
            <w:r w:rsidRPr="006B6B9C">
              <w:rPr>
                <w:rFonts w:asciiTheme="majorBidi" w:hAnsiTheme="majorBidi" w:cstheme="majorBidi"/>
                <w:sz w:val="24"/>
                <w:szCs w:val="24"/>
              </w:rPr>
              <w:t xml:space="preserve"> (kg grain/kg N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B5DF" w14:textId="5311D25A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4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F5E5" w14:textId="7960BAD3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.4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096A" w14:textId="73181FC7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.4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FC55" w14:textId="77777777" w:rsidR="00C17FC2" w:rsidRPr="00B8302E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830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EDAB" w14:textId="77777777" w:rsidR="00C17FC2" w:rsidRPr="00B8302E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830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9A14" w14:textId="77777777" w:rsidR="00C17FC2" w:rsidRPr="00B8302E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1</w:t>
            </w:r>
          </w:p>
        </w:tc>
      </w:tr>
      <w:tr w:rsidR="00C17FC2" w:rsidRPr="00DA3B0E" w14:paraId="6C9DDB78" w14:textId="77777777" w:rsidTr="00D92A0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2AF00DAB" w14:textId="3E734947" w:rsidR="00C17FC2" w:rsidRDefault="00C17FC2" w:rsidP="00A17D3F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AE </w:t>
            </w:r>
            <w:r w:rsidRPr="006B6B9C">
              <w:rPr>
                <w:rFonts w:asciiTheme="majorBidi" w:hAnsiTheme="majorBidi" w:cstheme="majorBidi"/>
                <w:sz w:val="24"/>
                <w:szCs w:val="24"/>
              </w:rPr>
              <w:t>(kg grain/kg N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2FAA" w14:textId="6AE9002A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4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5EBB" w14:textId="603B4E04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4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FAD4" w14:textId="237C7193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4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A17C" w14:textId="77777777" w:rsidR="00C17FC2" w:rsidRPr="00B8302E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830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DF4C" w14:textId="77777777" w:rsidR="00C17FC2" w:rsidRPr="00B8302E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830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6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4ADD" w14:textId="77777777" w:rsidR="00C17FC2" w:rsidRPr="00B8302E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99</w:t>
            </w:r>
          </w:p>
        </w:tc>
      </w:tr>
      <w:tr w:rsidR="00C17FC2" w:rsidRPr="00DA3B0E" w14:paraId="089DF72B" w14:textId="77777777" w:rsidTr="00D92A0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46A1E208" w14:textId="2771482E" w:rsidR="00C17FC2" w:rsidRDefault="00C17FC2" w:rsidP="00A17D3F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6B9C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NB </w:t>
            </w:r>
            <w:r w:rsidRPr="006B6B9C">
              <w:rPr>
                <w:rFonts w:asciiTheme="majorBidi" w:hAnsiTheme="majorBidi" w:cstheme="majorBidi"/>
                <w:sz w:val="24"/>
                <w:szCs w:val="24"/>
              </w:rPr>
              <w:t>(kg N uptake/kg N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21F3" w14:textId="41C6DB8C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4757" w14:textId="659AC6BE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82D6" w14:textId="2C0DB771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285C" w14:textId="77777777" w:rsidR="00C17FC2" w:rsidRPr="00B8302E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830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F203" w14:textId="77777777" w:rsidR="00C17FC2" w:rsidRPr="00B8302E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830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5DD2" w14:textId="77777777" w:rsidR="00C17FC2" w:rsidRPr="00B8302E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47</w:t>
            </w:r>
          </w:p>
        </w:tc>
      </w:tr>
      <w:tr w:rsidR="00C17FC2" w:rsidRPr="00DA3B0E" w14:paraId="2B90BB5F" w14:textId="77777777" w:rsidTr="00D92A09">
        <w:trPr>
          <w:trHeight w:val="422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7297AB43" w14:textId="122CF6B7" w:rsidR="00C17FC2" w:rsidRDefault="00C17FC2" w:rsidP="00736E4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RE </w:t>
            </w:r>
            <w:r w:rsidRPr="006B6B9C">
              <w:rPr>
                <w:rFonts w:asciiTheme="majorBidi" w:hAnsiTheme="majorBidi" w:cstheme="majorBidi"/>
                <w:sz w:val="24"/>
                <w:szCs w:val="24"/>
              </w:rPr>
              <w:t>(kg N uptake/kg N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29EB" w14:textId="57DFA2FF" w:rsidR="00C17FC2" w:rsidRPr="009105CC" w:rsidRDefault="00C17FC2" w:rsidP="00736E4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EA85" w14:textId="53639C67" w:rsidR="00C17FC2" w:rsidRPr="009105CC" w:rsidRDefault="00C17FC2" w:rsidP="00736E4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DB78" w14:textId="2028D828" w:rsidR="00C17FC2" w:rsidRPr="009105CC" w:rsidRDefault="00C17FC2" w:rsidP="00736E4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3455" w14:textId="77777777" w:rsidR="00C17FC2" w:rsidRPr="00B8302E" w:rsidRDefault="00C17FC2" w:rsidP="00736E4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830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5B05" w14:textId="77777777" w:rsidR="00C17FC2" w:rsidRPr="00B8302E" w:rsidRDefault="00C17FC2" w:rsidP="00736E4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830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4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C7AA" w14:textId="6A941470" w:rsidR="00C17FC2" w:rsidRPr="00B8302E" w:rsidRDefault="00C17FC2" w:rsidP="00736E4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09</w:t>
            </w:r>
          </w:p>
        </w:tc>
      </w:tr>
      <w:tr w:rsidR="00C17FC2" w:rsidRPr="00DA3B0E" w14:paraId="4DCA4972" w14:textId="77777777" w:rsidTr="00D92A0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6A70F397" w14:textId="66575636" w:rsidR="00C17FC2" w:rsidRDefault="00C17FC2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UE</w:t>
            </w:r>
            <w:r w:rsidRPr="006B6B9C">
              <w:rPr>
                <w:rFonts w:asciiTheme="majorBidi" w:hAnsiTheme="majorBidi" w:cstheme="majorBidi"/>
                <w:sz w:val="24"/>
                <w:szCs w:val="24"/>
              </w:rPr>
              <w:t xml:space="preserve"> (kg grain/kg N uptake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DE05" w14:textId="0AF0DCD4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3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2A74" w14:textId="2232A0DA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9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664D" w14:textId="4BB867C1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105C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9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80BA" w14:textId="77777777" w:rsidR="00C17FC2" w:rsidRPr="00B8302E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830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2780" w14:textId="77777777" w:rsidR="00C17FC2" w:rsidRPr="00B8302E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830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9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41B9" w14:textId="77777777" w:rsidR="00C17FC2" w:rsidRPr="00B8302E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99</w:t>
            </w:r>
          </w:p>
        </w:tc>
      </w:tr>
      <w:tr w:rsidR="00C17FC2" w:rsidRPr="00DA3B0E" w14:paraId="62560D0A" w14:textId="77777777" w:rsidTr="00161239">
        <w:trPr>
          <w:trHeight w:val="20"/>
        </w:trPr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08256" w14:textId="15A81159" w:rsidR="00C17FC2" w:rsidRDefault="00C17FC2" w:rsidP="007D4197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51AF9" w14:textId="77777777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3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8945B" w14:textId="77777777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4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02EFD" w14:textId="77777777" w:rsidR="00C17FC2" w:rsidRPr="009105CC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4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78822" w14:textId="77777777" w:rsidR="00C17FC2" w:rsidRPr="00B8302E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830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E73AB" w14:textId="77777777" w:rsidR="00C17FC2" w:rsidRPr="00B8302E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830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44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82F93" w14:textId="77777777" w:rsidR="00C17FC2" w:rsidRPr="00B8302E" w:rsidRDefault="00C17FC2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E302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68</w:t>
            </w:r>
          </w:p>
        </w:tc>
      </w:tr>
      <w:tr w:rsidR="00161239" w:rsidRPr="00DA3B0E" w14:paraId="0574972B" w14:textId="77777777" w:rsidTr="00161239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94B0C" w14:textId="24F81518" w:rsidR="00C545D9" w:rsidRPr="00E24017" w:rsidRDefault="00161239" w:rsidP="00E24017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100 g of urea coated with the extract of 20 g (</w:t>
            </w:r>
            <w:proofErr w:type="gramStart"/>
            <w:r>
              <w:rPr>
                <w:rFonts w:asciiTheme="majorBidi" w:hAnsiTheme="majorBidi" w:cstheme="majorBidi"/>
              </w:rPr>
              <w:t>Vn.Fl</w:t>
            </w:r>
            <w:proofErr w:type="gramEnd"/>
            <w:r>
              <w:rPr>
                <w:rFonts w:asciiTheme="majorBidi" w:hAnsiTheme="majorBidi" w:cstheme="majorBidi"/>
              </w:rPr>
              <w:t xml:space="preserve">-20) fresh leaves of </w:t>
            </w:r>
            <w:proofErr w:type="spellStart"/>
            <w:r w:rsidRPr="00BE14CF">
              <w:rPr>
                <w:rFonts w:asciiTheme="majorBidi" w:hAnsiTheme="majorBidi" w:cstheme="majorBidi"/>
                <w:i/>
                <w:iCs/>
              </w:rPr>
              <w:t>V</w:t>
            </w:r>
            <w:r>
              <w:rPr>
                <w:rFonts w:asciiTheme="majorBidi" w:hAnsiTheme="majorBidi" w:cstheme="majorBidi"/>
                <w:i/>
                <w:iCs/>
              </w:rPr>
              <w:t>ach</w:t>
            </w:r>
            <w:r w:rsidR="00B11F1D">
              <w:rPr>
                <w:rFonts w:asciiTheme="majorBidi" w:hAnsiTheme="majorBidi" w:cstheme="majorBidi"/>
                <w:i/>
                <w:iCs/>
              </w:rPr>
              <w:t>e</w:t>
            </w:r>
            <w:r>
              <w:rPr>
                <w:rFonts w:asciiTheme="majorBidi" w:hAnsiTheme="majorBidi" w:cstheme="majorBidi"/>
                <w:i/>
                <w:iCs/>
              </w:rPr>
              <w:t>llia</w:t>
            </w:r>
            <w:proofErr w:type="spellEnd"/>
            <w:r w:rsidRPr="00BE14CF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BE14CF">
              <w:rPr>
                <w:rFonts w:asciiTheme="majorBidi" w:hAnsiTheme="majorBidi" w:cstheme="majorBidi"/>
                <w:i/>
                <w:iCs/>
              </w:rPr>
              <w:t>nilotica</w:t>
            </w:r>
            <w:proofErr w:type="spellEnd"/>
            <w:r w:rsidR="00E24017">
              <w:rPr>
                <w:rFonts w:asciiTheme="majorBidi" w:hAnsiTheme="majorBidi" w:cstheme="majorBidi"/>
                <w:i/>
                <w:iCs/>
              </w:rPr>
              <w:t xml:space="preserve">. </w:t>
            </w:r>
            <w:r w:rsidRPr="00B21FA9">
              <w:rPr>
                <w:rFonts w:asciiTheme="majorBidi" w:hAnsiTheme="majorBidi" w:cstheme="majorBidi"/>
              </w:rPr>
              <w:t>NPFP</w:t>
            </w:r>
            <w:r w:rsidR="00E24017">
              <w:rPr>
                <w:rFonts w:asciiTheme="majorBidi" w:hAnsiTheme="majorBidi" w:cstheme="majorBidi"/>
              </w:rPr>
              <w:t>;</w:t>
            </w:r>
            <w:r w:rsidRPr="00B21FA9">
              <w:rPr>
                <w:rFonts w:asciiTheme="majorBidi" w:hAnsiTheme="majorBidi" w:cstheme="majorBidi"/>
              </w:rPr>
              <w:t xml:space="preserve"> Nitrogen partial factor productivity, NAE</w:t>
            </w:r>
            <w:r w:rsidR="00E24017">
              <w:rPr>
                <w:rFonts w:asciiTheme="majorBidi" w:hAnsiTheme="majorBidi" w:cstheme="majorBidi"/>
              </w:rPr>
              <w:t>;</w:t>
            </w:r>
            <w:r w:rsidRPr="00B21FA9">
              <w:rPr>
                <w:rFonts w:asciiTheme="majorBidi" w:hAnsiTheme="majorBidi" w:cstheme="majorBidi"/>
              </w:rPr>
              <w:t xml:space="preserve"> Nitrogen agronomic efficiency, PNB</w:t>
            </w:r>
            <w:r w:rsidR="00E24017">
              <w:rPr>
                <w:rFonts w:asciiTheme="majorBidi" w:hAnsiTheme="majorBidi" w:cstheme="majorBidi"/>
              </w:rPr>
              <w:t>;</w:t>
            </w:r>
            <w:r w:rsidRPr="00B21FA9">
              <w:rPr>
                <w:rFonts w:asciiTheme="majorBidi" w:hAnsiTheme="majorBidi" w:cstheme="majorBidi"/>
              </w:rPr>
              <w:t xml:space="preserve"> Partial nitrogen balance, NRE</w:t>
            </w:r>
            <w:r w:rsidR="00E24017">
              <w:rPr>
                <w:rFonts w:asciiTheme="majorBidi" w:hAnsiTheme="majorBidi" w:cstheme="majorBidi"/>
              </w:rPr>
              <w:t>;</w:t>
            </w:r>
            <w:r w:rsidRPr="00B21FA9">
              <w:rPr>
                <w:rFonts w:asciiTheme="majorBidi" w:hAnsiTheme="majorBidi" w:cstheme="majorBidi"/>
              </w:rPr>
              <w:t xml:space="preserve"> recovery efficiency, IUE</w:t>
            </w:r>
            <w:r w:rsidR="00E24017">
              <w:rPr>
                <w:rFonts w:asciiTheme="majorBidi" w:hAnsiTheme="majorBidi" w:cstheme="majorBidi"/>
              </w:rPr>
              <w:t>;</w:t>
            </w:r>
            <w:r w:rsidRPr="00B21FA9">
              <w:rPr>
                <w:rFonts w:asciiTheme="majorBidi" w:hAnsiTheme="majorBidi" w:cstheme="majorBidi"/>
              </w:rPr>
              <w:t xml:space="preserve"> Internal utilization efficiency, PE</w:t>
            </w:r>
            <w:r w:rsidR="00E24017">
              <w:rPr>
                <w:rFonts w:asciiTheme="majorBidi" w:hAnsiTheme="majorBidi" w:cstheme="majorBidi"/>
              </w:rPr>
              <w:t>;</w:t>
            </w:r>
            <w:r w:rsidRPr="00B21FA9">
              <w:rPr>
                <w:rFonts w:asciiTheme="majorBidi" w:hAnsiTheme="majorBidi" w:cstheme="majorBidi"/>
              </w:rPr>
              <w:t xml:space="preserve"> Physiological efficiency</w:t>
            </w:r>
          </w:p>
          <w:p w14:paraId="027CB691" w14:textId="77777777" w:rsidR="00161239" w:rsidRPr="004E3024" w:rsidRDefault="00161239" w:rsidP="007D41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73E7B88D" w14:textId="6CAB17B9" w:rsidR="00E81DEF" w:rsidRDefault="00E81DEF" w:rsidP="00161239">
      <w:pPr>
        <w:spacing w:after="0" w:line="240" w:lineRule="auto"/>
      </w:pPr>
    </w:p>
    <w:sectPr w:rsidR="00E81DEF" w:rsidSect="00C545D9">
      <w:pgSz w:w="15840" w:h="12240" w:orient="landscape"/>
      <w:pgMar w:top="1440" w:right="1440" w:bottom="1440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56712" w14:textId="77777777" w:rsidR="00A23320" w:rsidRDefault="00A23320" w:rsidP="00C545D9">
      <w:pPr>
        <w:spacing w:after="0" w:line="240" w:lineRule="auto"/>
      </w:pPr>
      <w:r>
        <w:separator/>
      </w:r>
    </w:p>
  </w:endnote>
  <w:endnote w:type="continuationSeparator" w:id="0">
    <w:p w14:paraId="56C0B153" w14:textId="77777777" w:rsidR="00A23320" w:rsidRDefault="00A23320" w:rsidP="00C54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B0C67" w14:textId="77777777" w:rsidR="00A23320" w:rsidRDefault="00A23320" w:rsidP="00C545D9">
      <w:pPr>
        <w:spacing w:after="0" w:line="240" w:lineRule="auto"/>
      </w:pPr>
      <w:r>
        <w:separator/>
      </w:r>
    </w:p>
  </w:footnote>
  <w:footnote w:type="continuationSeparator" w:id="0">
    <w:p w14:paraId="3276BA4F" w14:textId="77777777" w:rsidR="00A23320" w:rsidRDefault="00A23320" w:rsidP="00C545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3NDE0MTE0NDG1NDFQ0lEKTi0uzszPAykwrAUAWCJGgiwAAAA="/>
  </w:docVars>
  <w:rsids>
    <w:rsidRoot w:val="00E81DEF"/>
    <w:rsid w:val="00071D72"/>
    <w:rsid w:val="00092DED"/>
    <w:rsid w:val="00120578"/>
    <w:rsid w:val="00161239"/>
    <w:rsid w:val="00195029"/>
    <w:rsid w:val="001A6516"/>
    <w:rsid w:val="001A7235"/>
    <w:rsid w:val="001E3474"/>
    <w:rsid w:val="001F5E38"/>
    <w:rsid w:val="00204B4B"/>
    <w:rsid w:val="00205F5F"/>
    <w:rsid w:val="002205AD"/>
    <w:rsid w:val="002671DE"/>
    <w:rsid w:val="00281242"/>
    <w:rsid w:val="00286BDB"/>
    <w:rsid w:val="002A2788"/>
    <w:rsid w:val="002E1BDC"/>
    <w:rsid w:val="00325E90"/>
    <w:rsid w:val="00354901"/>
    <w:rsid w:val="003756B1"/>
    <w:rsid w:val="004B1787"/>
    <w:rsid w:val="004C5336"/>
    <w:rsid w:val="004F0070"/>
    <w:rsid w:val="004F08FD"/>
    <w:rsid w:val="004F1A41"/>
    <w:rsid w:val="005034D0"/>
    <w:rsid w:val="00513AA8"/>
    <w:rsid w:val="00534012"/>
    <w:rsid w:val="00560071"/>
    <w:rsid w:val="00572BC5"/>
    <w:rsid w:val="00572BDE"/>
    <w:rsid w:val="0057455C"/>
    <w:rsid w:val="00632C7C"/>
    <w:rsid w:val="006552F4"/>
    <w:rsid w:val="00692EC3"/>
    <w:rsid w:val="006B6934"/>
    <w:rsid w:val="007111F9"/>
    <w:rsid w:val="00736E4C"/>
    <w:rsid w:val="00747A40"/>
    <w:rsid w:val="00760E01"/>
    <w:rsid w:val="007915A9"/>
    <w:rsid w:val="007B6AF5"/>
    <w:rsid w:val="007C636B"/>
    <w:rsid w:val="007D4197"/>
    <w:rsid w:val="008044C9"/>
    <w:rsid w:val="00844977"/>
    <w:rsid w:val="00867162"/>
    <w:rsid w:val="008755A6"/>
    <w:rsid w:val="008E043B"/>
    <w:rsid w:val="00905409"/>
    <w:rsid w:val="00915A23"/>
    <w:rsid w:val="00955943"/>
    <w:rsid w:val="009637BC"/>
    <w:rsid w:val="009A7FA9"/>
    <w:rsid w:val="009D2587"/>
    <w:rsid w:val="009E2377"/>
    <w:rsid w:val="009F1375"/>
    <w:rsid w:val="00A17D3F"/>
    <w:rsid w:val="00A20661"/>
    <w:rsid w:val="00A21F52"/>
    <w:rsid w:val="00A23320"/>
    <w:rsid w:val="00A30E63"/>
    <w:rsid w:val="00A810A6"/>
    <w:rsid w:val="00AA296D"/>
    <w:rsid w:val="00AC131B"/>
    <w:rsid w:val="00AC2C44"/>
    <w:rsid w:val="00AE30F3"/>
    <w:rsid w:val="00AF6BE6"/>
    <w:rsid w:val="00B11F1D"/>
    <w:rsid w:val="00B16C9A"/>
    <w:rsid w:val="00B21FA9"/>
    <w:rsid w:val="00B76DD9"/>
    <w:rsid w:val="00B86C13"/>
    <w:rsid w:val="00C00590"/>
    <w:rsid w:val="00C17FC2"/>
    <w:rsid w:val="00C545D9"/>
    <w:rsid w:val="00C83B1A"/>
    <w:rsid w:val="00D17F6C"/>
    <w:rsid w:val="00D34F0F"/>
    <w:rsid w:val="00D66DFB"/>
    <w:rsid w:val="00D87BB3"/>
    <w:rsid w:val="00D92A09"/>
    <w:rsid w:val="00DB433C"/>
    <w:rsid w:val="00DC3F98"/>
    <w:rsid w:val="00E24017"/>
    <w:rsid w:val="00E27F81"/>
    <w:rsid w:val="00E52DE8"/>
    <w:rsid w:val="00E81DEF"/>
    <w:rsid w:val="00EB72F9"/>
    <w:rsid w:val="00EE6097"/>
    <w:rsid w:val="00EE66CC"/>
    <w:rsid w:val="00EF6BC1"/>
    <w:rsid w:val="00F57F03"/>
    <w:rsid w:val="00F6799C"/>
    <w:rsid w:val="00FD42E1"/>
    <w:rsid w:val="00FF045A"/>
    <w:rsid w:val="00FF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E0FCA"/>
  <w15:docId w15:val="{7AA0E04D-1CF1-4837-A73E-AD9BB9C2A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DE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45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5D9"/>
  </w:style>
  <w:style w:type="paragraph" w:styleId="Footer">
    <w:name w:val="footer"/>
    <w:basedOn w:val="Normal"/>
    <w:link w:val="FooterChar"/>
    <w:uiPriority w:val="99"/>
    <w:unhideWhenUsed/>
    <w:rsid w:val="00C545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5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512490-4379-4E02-ADB3-7841C329A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laire Holdsworth</cp:lastModifiedBy>
  <cp:revision>2</cp:revision>
  <cp:lastPrinted>2022-08-19T07:37:00Z</cp:lastPrinted>
  <dcterms:created xsi:type="dcterms:W3CDTF">2022-11-01T16:39:00Z</dcterms:created>
  <dcterms:modified xsi:type="dcterms:W3CDTF">2022-11-01T16:39:00Z</dcterms:modified>
</cp:coreProperties>
</file>